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DC15F" w14:textId="4C3BAAE4" w:rsidR="005D6FF3" w:rsidRPr="00CA1DA4" w:rsidRDefault="00000000" w:rsidP="005D6FF3">
      <w:pPr>
        <w:rPr>
          <w:b/>
          <w:bCs/>
        </w:rPr>
      </w:pPr>
      <w:bookmarkStart w:id="0" w:name="_Hlk167266840"/>
      <w:r w:rsidRPr="00CA1DA4">
        <w:rPr>
          <w:b/>
          <w:bCs/>
        </w:rPr>
        <w:t xml:space="preserve">SUPPLEMENTARY TABLE S1 </w:t>
      </w:r>
      <w:r w:rsidRPr="00CA1DA4">
        <w:rPr>
          <w:rFonts w:ascii="Times New Roman" w:eastAsia="宋体" w:hAnsi="Times New Roman"/>
          <w:b/>
          <w:bCs/>
          <w:kern w:val="0"/>
          <w:sz w:val="18"/>
          <w:szCs w:val="18"/>
        </w:rPr>
        <w:t>TLAMP and qPCR results for 37 positive sampl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2094"/>
        <w:gridCol w:w="1529"/>
      </w:tblGrid>
      <w:tr w:rsidR="00231571" w:rsidRPr="00CA1DA4" w14:paraId="5262416C" w14:textId="77777777" w:rsidTr="004D360E">
        <w:tc>
          <w:tcPr>
            <w:tcW w:w="1838" w:type="dxa"/>
          </w:tcPr>
          <w:bookmarkEnd w:id="0"/>
          <w:p w14:paraId="48605B5D" w14:textId="77777777" w:rsidR="005D6FF3" w:rsidRPr="00CA1DA4" w:rsidRDefault="00000000" w:rsidP="004D360E">
            <w:pPr>
              <w:jc w:val="left"/>
              <w:rPr>
                <w:b/>
                <w:bCs/>
              </w:rPr>
            </w:pPr>
            <w:r w:rsidRPr="00CA1DA4">
              <w:rPr>
                <w:b/>
                <w:bCs/>
              </w:rPr>
              <w:t>Type of Chicken</w:t>
            </w:r>
          </w:p>
          <w:p w14:paraId="339DD062" w14:textId="77777777" w:rsidR="005D6FF3" w:rsidRPr="00CA1DA4" w:rsidRDefault="00000000" w:rsidP="004D360E">
            <w:pPr>
              <w:jc w:val="left"/>
              <w:rPr>
                <w:b/>
                <w:bCs/>
              </w:rPr>
            </w:pPr>
            <w:r w:rsidRPr="00CA1DA4">
              <w:rPr>
                <w:b/>
                <w:bCs/>
              </w:rPr>
              <w:t>Samples</w:t>
            </w:r>
          </w:p>
        </w:tc>
        <w:tc>
          <w:tcPr>
            <w:tcW w:w="1276" w:type="dxa"/>
          </w:tcPr>
          <w:p w14:paraId="48501206" w14:textId="77777777" w:rsidR="005D6FF3" w:rsidRPr="00CA1DA4" w:rsidRDefault="00000000" w:rsidP="004D360E">
            <w:pPr>
              <w:jc w:val="left"/>
              <w:rPr>
                <w:b/>
                <w:bCs/>
              </w:rPr>
            </w:pPr>
            <w:r w:rsidRPr="00CA1DA4">
              <w:rPr>
                <w:b/>
                <w:bCs/>
              </w:rPr>
              <w:t>Positive sample number</w:t>
            </w:r>
          </w:p>
        </w:tc>
        <w:tc>
          <w:tcPr>
            <w:tcW w:w="1559" w:type="dxa"/>
          </w:tcPr>
          <w:p w14:paraId="42D04287" w14:textId="77777777" w:rsidR="005D6FF3" w:rsidRPr="00CA1DA4" w:rsidRDefault="00000000" w:rsidP="004D360E">
            <w:pPr>
              <w:rPr>
                <w:b/>
                <w:bCs/>
              </w:rPr>
            </w:pPr>
            <w:r w:rsidRPr="00CA1DA4">
              <w:rPr>
                <w:b/>
                <w:bCs/>
              </w:rPr>
              <w:t>TLAMP (col or)</w:t>
            </w:r>
          </w:p>
        </w:tc>
        <w:tc>
          <w:tcPr>
            <w:tcW w:w="2094" w:type="dxa"/>
          </w:tcPr>
          <w:p w14:paraId="4A95006C" w14:textId="77777777" w:rsidR="005D6FF3" w:rsidRPr="00CA1DA4" w:rsidRDefault="00000000" w:rsidP="004D360E">
            <w:pPr>
              <w:rPr>
                <w:b/>
                <w:bCs/>
              </w:rPr>
            </w:pPr>
            <w:r w:rsidRPr="00CA1DA4">
              <w:rPr>
                <w:b/>
                <w:bCs/>
              </w:rPr>
              <w:t>qPCR (CT value)</w:t>
            </w:r>
          </w:p>
        </w:tc>
        <w:tc>
          <w:tcPr>
            <w:tcW w:w="1529" w:type="dxa"/>
          </w:tcPr>
          <w:p w14:paraId="513DFEBC" w14:textId="77777777" w:rsidR="005D6FF3" w:rsidRPr="00CA1DA4" w:rsidRDefault="00000000" w:rsidP="004D360E">
            <w:pPr>
              <w:rPr>
                <w:b/>
                <w:bCs/>
              </w:rPr>
            </w:pPr>
            <w:r w:rsidRPr="00CA1DA4">
              <w:rPr>
                <w:b/>
                <w:bCs/>
              </w:rPr>
              <w:t xml:space="preserve">Sequencing </w:t>
            </w:r>
          </w:p>
        </w:tc>
      </w:tr>
      <w:tr w:rsidR="00231571" w:rsidRPr="00CA1DA4" w14:paraId="4467C678" w14:textId="77777777" w:rsidTr="004D360E">
        <w:tc>
          <w:tcPr>
            <w:tcW w:w="1838" w:type="dxa"/>
            <w:vMerge w:val="restart"/>
          </w:tcPr>
          <w:p w14:paraId="1E749EE2" w14:textId="77777777" w:rsidR="005D6FF3" w:rsidRPr="00CA1DA4" w:rsidRDefault="005D6FF3" w:rsidP="004D360E">
            <w:pPr>
              <w:jc w:val="center"/>
              <w:rPr>
                <w:b/>
                <w:bCs/>
              </w:rPr>
            </w:pPr>
          </w:p>
          <w:p w14:paraId="1403CF69" w14:textId="77777777" w:rsidR="00616F4B" w:rsidRPr="00CA1DA4" w:rsidRDefault="00616F4B" w:rsidP="004D360E">
            <w:pPr>
              <w:jc w:val="center"/>
              <w:rPr>
                <w:b/>
                <w:bCs/>
              </w:rPr>
            </w:pPr>
          </w:p>
          <w:p w14:paraId="7B0004FC" w14:textId="77777777" w:rsidR="005D6FF3" w:rsidRPr="00CA1DA4" w:rsidRDefault="005D6FF3" w:rsidP="004D360E">
            <w:pPr>
              <w:jc w:val="center"/>
              <w:rPr>
                <w:b/>
                <w:bCs/>
              </w:rPr>
            </w:pPr>
          </w:p>
          <w:p w14:paraId="4ACC434A" w14:textId="77777777" w:rsidR="005D6FF3" w:rsidRPr="00CA1DA4" w:rsidRDefault="00000000" w:rsidP="004D360E">
            <w:pPr>
              <w:jc w:val="center"/>
            </w:pPr>
            <w:r w:rsidRPr="00CA1DA4">
              <w:t>Tissue samples from</w:t>
            </w:r>
          </w:p>
          <w:p w14:paraId="193E3E95" w14:textId="77777777" w:rsidR="005D6FF3" w:rsidRPr="00CA1DA4" w:rsidRDefault="00000000" w:rsidP="004D360E">
            <w:pPr>
              <w:jc w:val="center"/>
            </w:pPr>
            <w:r w:rsidRPr="00CA1DA4">
              <w:t>challenged SPF</w:t>
            </w:r>
          </w:p>
          <w:p w14:paraId="03F3A5A9" w14:textId="77777777" w:rsidR="005D6FF3" w:rsidRPr="00CA1DA4" w:rsidRDefault="00000000" w:rsidP="004D360E">
            <w:pPr>
              <w:jc w:val="center"/>
            </w:pPr>
            <w:r w:rsidRPr="00CA1DA4">
              <w:t>chickens</w:t>
            </w:r>
          </w:p>
        </w:tc>
        <w:tc>
          <w:tcPr>
            <w:tcW w:w="1276" w:type="dxa"/>
          </w:tcPr>
          <w:p w14:paraId="3526FB78" w14:textId="77777777" w:rsidR="005D6FF3" w:rsidRPr="00CA1DA4" w:rsidRDefault="00000000" w:rsidP="004D360E">
            <w:r w:rsidRPr="00CA1DA4">
              <w:t>1</w:t>
            </w:r>
          </w:p>
        </w:tc>
        <w:tc>
          <w:tcPr>
            <w:tcW w:w="1559" w:type="dxa"/>
          </w:tcPr>
          <w:p w14:paraId="3389F17A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4E01A8B7" w14:textId="77777777" w:rsidR="005D6FF3" w:rsidRPr="00CA1DA4" w:rsidRDefault="00000000" w:rsidP="004D360E">
            <w:r w:rsidRPr="00CA1DA4">
              <w:t>H5+ (13.63)</w:t>
            </w:r>
          </w:p>
        </w:tc>
        <w:tc>
          <w:tcPr>
            <w:tcW w:w="1529" w:type="dxa"/>
          </w:tcPr>
          <w:p w14:paraId="30B254B1" w14:textId="77777777" w:rsidR="005D6FF3" w:rsidRPr="00CA1DA4" w:rsidRDefault="00000000" w:rsidP="004D360E">
            <w:r w:rsidRPr="00CA1DA4">
              <w:t>H5 +</w:t>
            </w:r>
          </w:p>
        </w:tc>
      </w:tr>
      <w:tr w:rsidR="00231571" w:rsidRPr="00CA1DA4" w14:paraId="15F3328B" w14:textId="77777777" w:rsidTr="004D360E">
        <w:tc>
          <w:tcPr>
            <w:tcW w:w="1838" w:type="dxa"/>
            <w:vMerge/>
          </w:tcPr>
          <w:p w14:paraId="5C35BDF6" w14:textId="77777777" w:rsidR="005D6FF3" w:rsidRPr="00CA1DA4" w:rsidRDefault="005D6FF3" w:rsidP="004D360E"/>
        </w:tc>
        <w:tc>
          <w:tcPr>
            <w:tcW w:w="1276" w:type="dxa"/>
          </w:tcPr>
          <w:p w14:paraId="14C57471" w14:textId="77777777" w:rsidR="005D6FF3" w:rsidRPr="00CA1DA4" w:rsidRDefault="00000000" w:rsidP="004D360E">
            <w:r w:rsidRPr="00CA1DA4">
              <w:t>2</w:t>
            </w:r>
          </w:p>
        </w:tc>
        <w:tc>
          <w:tcPr>
            <w:tcW w:w="1559" w:type="dxa"/>
          </w:tcPr>
          <w:p w14:paraId="7610C001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7BA2E5F6" w14:textId="77777777" w:rsidR="005D6FF3" w:rsidRPr="00CA1DA4" w:rsidRDefault="00000000" w:rsidP="004D360E">
            <w:r w:rsidRPr="00CA1DA4">
              <w:t>H5+ (17.51)</w:t>
            </w:r>
          </w:p>
        </w:tc>
        <w:tc>
          <w:tcPr>
            <w:tcW w:w="1529" w:type="dxa"/>
          </w:tcPr>
          <w:p w14:paraId="335D1B75" w14:textId="77777777" w:rsidR="005D6FF3" w:rsidRPr="00CA1DA4" w:rsidRDefault="00000000" w:rsidP="004D360E">
            <w:r w:rsidRPr="00CA1DA4">
              <w:t>H5 +</w:t>
            </w:r>
          </w:p>
        </w:tc>
      </w:tr>
      <w:tr w:rsidR="00231571" w:rsidRPr="00CA1DA4" w14:paraId="5CAE5C4F" w14:textId="77777777" w:rsidTr="004D360E">
        <w:tc>
          <w:tcPr>
            <w:tcW w:w="1838" w:type="dxa"/>
            <w:vMerge/>
          </w:tcPr>
          <w:p w14:paraId="2DE6CC93" w14:textId="77777777" w:rsidR="005D6FF3" w:rsidRPr="00CA1DA4" w:rsidRDefault="005D6FF3" w:rsidP="004D360E"/>
        </w:tc>
        <w:tc>
          <w:tcPr>
            <w:tcW w:w="1276" w:type="dxa"/>
          </w:tcPr>
          <w:p w14:paraId="0A42E139" w14:textId="77777777" w:rsidR="005D6FF3" w:rsidRPr="00CA1DA4" w:rsidRDefault="00000000" w:rsidP="004D360E">
            <w:r w:rsidRPr="00CA1DA4">
              <w:t>3</w:t>
            </w:r>
          </w:p>
        </w:tc>
        <w:tc>
          <w:tcPr>
            <w:tcW w:w="1559" w:type="dxa"/>
          </w:tcPr>
          <w:p w14:paraId="42C6F590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65C77572" w14:textId="77777777" w:rsidR="005D6FF3" w:rsidRPr="00CA1DA4" w:rsidRDefault="00000000" w:rsidP="004D360E">
            <w:r w:rsidRPr="00CA1DA4">
              <w:t>H5+ (19.62)</w:t>
            </w:r>
          </w:p>
        </w:tc>
        <w:tc>
          <w:tcPr>
            <w:tcW w:w="1529" w:type="dxa"/>
          </w:tcPr>
          <w:p w14:paraId="2FF171FA" w14:textId="77777777" w:rsidR="005D6FF3" w:rsidRPr="00CA1DA4" w:rsidRDefault="00000000" w:rsidP="004D360E">
            <w:r w:rsidRPr="00CA1DA4">
              <w:t>H5+</w:t>
            </w:r>
          </w:p>
        </w:tc>
      </w:tr>
      <w:tr w:rsidR="00231571" w:rsidRPr="00CA1DA4" w14:paraId="124AFAF9" w14:textId="77777777" w:rsidTr="004D360E">
        <w:tc>
          <w:tcPr>
            <w:tcW w:w="1838" w:type="dxa"/>
            <w:vMerge/>
          </w:tcPr>
          <w:p w14:paraId="28183065" w14:textId="77777777" w:rsidR="005D6FF3" w:rsidRPr="00CA1DA4" w:rsidRDefault="005D6FF3" w:rsidP="004D360E"/>
        </w:tc>
        <w:tc>
          <w:tcPr>
            <w:tcW w:w="1276" w:type="dxa"/>
          </w:tcPr>
          <w:p w14:paraId="43056989" w14:textId="77777777" w:rsidR="005D6FF3" w:rsidRPr="00CA1DA4" w:rsidRDefault="00000000" w:rsidP="004D360E">
            <w:r w:rsidRPr="00CA1DA4">
              <w:t>4</w:t>
            </w:r>
          </w:p>
        </w:tc>
        <w:tc>
          <w:tcPr>
            <w:tcW w:w="1559" w:type="dxa"/>
          </w:tcPr>
          <w:p w14:paraId="41AE7440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5CAEA007" w14:textId="77777777" w:rsidR="005D6FF3" w:rsidRPr="00CA1DA4" w:rsidRDefault="00000000" w:rsidP="004D360E">
            <w:r w:rsidRPr="00CA1DA4">
              <w:t>H5+ (18.73)</w:t>
            </w:r>
          </w:p>
        </w:tc>
        <w:tc>
          <w:tcPr>
            <w:tcW w:w="1529" w:type="dxa"/>
          </w:tcPr>
          <w:p w14:paraId="323E1226" w14:textId="77777777" w:rsidR="005D6FF3" w:rsidRPr="00CA1DA4" w:rsidRDefault="00000000" w:rsidP="004D360E">
            <w:r w:rsidRPr="00CA1DA4">
              <w:t>H5 +</w:t>
            </w:r>
          </w:p>
        </w:tc>
      </w:tr>
      <w:tr w:rsidR="00231571" w:rsidRPr="00CA1DA4" w14:paraId="089BFE60" w14:textId="77777777" w:rsidTr="004D360E">
        <w:tc>
          <w:tcPr>
            <w:tcW w:w="1838" w:type="dxa"/>
            <w:vMerge/>
          </w:tcPr>
          <w:p w14:paraId="618ADAA7" w14:textId="77777777" w:rsidR="005D6FF3" w:rsidRPr="00CA1DA4" w:rsidRDefault="005D6FF3" w:rsidP="004D360E"/>
        </w:tc>
        <w:tc>
          <w:tcPr>
            <w:tcW w:w="1276" w:type="dxa"/>
          </w:tcPr>
          <w:p w14:paraId="26F31B5A" w14:textId="77777777" w:rsidR="005D6FF3" w:rsidRPr="00CA1DA4" w:rsidRDefault="00000000" w:rsidP="004D360E">
            <w:r w:rsidRPr="00CA1DA4">
              <w:t>5</w:t>
            </w:r>
          </w:p>
        </w:tc>
        <w:tc>
          <w:tcPr>
            <w:tcW w:w="1559" w:type="dxa"/>
          </w:tcPr>
          <w:p w14:paraId="576D07A3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0CCADE0C" w14:textId="77777777" w:rsidR="005D6FF3" w:rsidRPr="00CA1DA4" w:rsidRDefault="00000000" w:rsidP="004D360E">
            <w:pPr>
              <w:rPr>
                <w:b/>
                <w:bCs/>
              </w:rPr>
            </w:pPr>
            <w:r w:rsidRPr="00CA1DA4">
              <w:t>H5+ (14.23)</w:t>
            </w:r>
          </w:p>
        </w:tc>
        <w:tc>
          <w:tcPr>
            <w:tcW w:w="1529" w:type="dxa"/>
          </w:tcPr>
          <w:p w14:paraId="5DB52010" w14:textId="77777777" w:rsidR="005D6FF3" w:rsidRPr="00CA1DA4" w:rsidRDefault="00000000" w:rsidP="004D360E">
            <w:r w:rsidRPr="00CA1DA4">
              <w:t>H5 +</w:t>
            </w:r>
          </w:p>
        </w:tc>
      </w:tr>
      <w:tr w:rsidR="00231571" w:rsidRPr="00CA1DA4" w14:paraId="0DC24EE3" w14:textId="77777777" w:rsidTr="004D360E">
        <w:tc>
          <w:tcPr>
            <w:tcW w:w="1838" w:type="dxa"/>
            <w:vMerge/>
          </w:tcPr>
          <w:p w14:paraId="637A6650" w14:textId="77777777" w:rsidR="005D6FF3" w:rsidRPr="00CA1DA4" w:rsidRDefault="005D6FF3" w:rsidP="004D360E"/>
        </w:tc>
        <w:tc>
          <w:tcPr>
            <w:tcW w:w="1276" w:type="dxa"/>
          </w:tcPr>
          <w:p w14:paraId="69B4092A" w14:textId="77777777" w:rsidR="005D6FF3" w:rsidRPr="00CA1DA4" w:rsidRDefault="00000000" w:rsidP="004D360E">
            <w:r w:rsidRPr="00CA1DA4">
              <w:t>6</w:t>
            </w:r>
          </w:p>
        </w:tc>
        <w:tc>
          <w:tcPr>
            <w:tcW w:w="1559" w:type="dxa"/>
          </w:tcPr>
          <w:p w14:paraId="3AD084FF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6C8B0453" w14:textId="77777777" w:rsidR="005D6FF3" w:rsidRPr="00CA1DA4" w:rsidRDefault="00000000" w:rsidP="004D360E">
            <w:r w:rsidRPr="00CA1DA4">
              <w:t>H5+ (15.03)</w:t>
            </w:r>
          </w:p>
        </w:tc>
        <w:tc>
          <w:tcPr>
            <w:tcW w:w="1529" w:type="dxa"/>
          </w:tcPr>
          <w:p w14:paraId="2C31CE41" w14:textId="77777777" w:rsidR="005D6FF3" w:rsidRPr="00CA1DA4" w:rsidRDefault="00000000" w:rsidP="004D360E">
            <w:r w:rsidRPr="00CA1DA4">
              <w:t>H5 +</w:t>
            </w:r>
          </w:p>
        </w:tc>
      </w:tr>
      <w:tr w:rsidR="00231571" w:rsidRPr="00CA1DA4" w14:paraId="243C09C3" w14:textId="77777777" w:rsidTr="004D360E">
        <w:tc>
          <w:tcPr>
            <w:tcW w:w="1838" w:type="dxa"/>
            <w:vMerge/>
          </w:tcPr>
          <w:p w14:paraId="72590193" w14:textId="77777777" w:rsidR="005D6FF3" w:rsidRPr="00CA1DA4" w:rsidRDefault="005D6FF3" w:rsidP="004D360E"/>
        </w:tc>
        <w:tc>
          <w:tcPr>
            <w:tcW w:w="1276" w:type="dxa"/>
          </w:tcPr>
          <w:p w14:paraId="5B9E5D8F" w14:textId="77777777" w:rsidR="005D6FF3" w:rsidRPr="00CA1DA4" w:rsidRDefault="00000000" w:rsidP="004D360E">
            <w:r w:rsidRPr="00CA1DA4">
              <w:t>7</w:t>
            </w:r>
          </w:p>
        </w:tc>
        <w:tc>
          <w:tcPr>
            <w:tcW w:w="1559" w:type="dxa"/>
          </w:tcPr>
          <w:p w14:paraId="65782C36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4E44F7B9" w14:textId="77777777" w:rsidR="005D6FF3" w:rsidRPr="00CA1DA4" w:rsidRDefault="00000000" w:rsidP="004D360E">
            <w:r w:rsidRPr="00CA1DA4">
              <w:t>H5+ (20.07)</w:t>
            </w:r>
          </w:p>
        </w:tc>
        <w:tc>
          <w:tcPr>
            <w:tcW w:w="1529" w:type="dxa"/>
          </w:tcPr>
          <w:p w14:paraId="46E04175" w14:textId="77777777" w:rsidR="005D6FF3" w:rsidRPr="00CA1DA4" w:rsidRDefault="00000000" w:rsidP="004D360E">
            <w:r w:rsidRPr="00CA1DA4">
              <w:t>H5 +</w:t>
            </w:r>
          </w:p>
        </w:tc>
      </w:tr>
      <w:tr w:rsidR="00231571" w:rsidRPr="00CA1DA4" w14:paraId="1222CD50" w14:textId="77777777" w:rsidTr="004D360E">
        <w:tc>
          <w:tcPr>
            <w:tcW w:w="1838" w:type="dxa"/>
            <w:vMerge/>
          </w:tcPr>
          <w:p w14:paraId="2E4F32AA" w14:textId="77777777" w:rsidR="005D6FF3" w:rsidRPr="00CA1DA4" w:rsidRDefault="005D6FF3" w:rsidP="004D360E"/>
        </w:tc>
        <w:tc>
          <w:tcPr>
            <w:tcW w:w="1276" w:type="dxa"/>
          </w:tcPr>
          <w:p w14:paraId="2F577FC5" w14:textId="77777777" w:rsidR="005D6FF3" w:rsidRPr="00CA1DA4" w:rsidRDefault="00000000" w:rsidP="004D360E">
            <w:r w:rsidRPr="00CA1DA4">
              <w:t>8</w:t>
            </w:r>
          </w:p>
        </w:tc>
        <w:tc>
          <w:tcPr>
            <w:tcW w:w="1559" w:type="dxa"/>
          </w:tcPr>
          <w:p w14:paraId="4ACD8481" w14:textId="77777777" w:rsidR="005D6FF3" w:rsidRPr="00CA1DA4" w:rsidRDefault="00000000" w:rsidP="004D360E">
            <w:r w:rsidRPr="00CA1DA4">
              <w:t>H5+ (green)</w:t>
            </w:r>
          </w:p>
        </w:tc>
        <w:tc>
          <w:tcPr>
            <w:tcW w:w="2094" w:type="dxa"/>
          </w:tcPr>
          <w:p w14:paraId="49611DD5" w14:textId="77777777" w:rsidR="005D6FF3" w:rsidRPr="00CA1DA4" w:rsidRDefault="00000000" w:rsidP="004D360E">
            <w:r w:rsidRPr="00CA1DA4">
              <w:t>H5+ (22.75)</w:t>
            </w:r>
          </w:p>
        </w:tc>
        <w:tc>
          <w:tcPr>
            <w:tcW w:w="1529" w:type="dxa"/>
          </w:tcPr>
          <w:p w14:paraId="2DC24D78" w14:textId="77777777" w:rsidR="005D6FF3" w:rsidRPr="00CA1DA4" w:rsidRDefault="00000000" w:rsidP="004D360E">
            <w:r w:rsidRPr="00CA1DA4">
              <w:t>H5 +</w:t>
            </w:r>
          </w:p>
        </w:tc>
      </w:tr>
      <w:tr w:rsidR="00231571" w:rsidRPr="00CA1DA4" w14:paraId="24AD88A9" w14:textId="77777777" w:rsidTr="004D360E">
        <w:tc>
          <w:tcPr>
            <w:tcW w:w="1838" w:type="dxa"/>
            <w:vMerge/>
          </w:tcPr>
          <w:p w14:paraId="5C2B2BEF" w14:textId="77777777" w:rsidR="005D6FF3" w:rsidRPr="00CA1DA4" w:rsidRDefault="005D6FF3" w:rsidP="004D360E"/>
        </w:tc>
        <w:tc>
          <w:tcPr>
            <w:tcW w:w="1276" w:type="dxa"/>
          </w:tcPr>
          <w:p w14:paraId="7F4160AA" w14:textId="77777777" w:rsidR="005D6FF3" w:rsidRPr="00CA1DA4" w:rsidRDefault="00000000" w:rsidP="004D360E">
            <w:r w:rsidRPr="00CA1DA4">
              <w:t>9</w:t>
            </w:r>
          </w:p>
        </w:tc>
        <w:tc>
          <w:tcPr>
            <w:tcW w:w="1559" w:type="dxa"/>
          </w:tcPr>
          <w:p w14:paraId="0A2648BB" w14:textId="77777777" w:rsidR="005D6FF3" w:rsidRPr="00CA1DA4" w:rsidRDefault="00000000" w:rsidP="004D360E">
            <w:r w:rsidRPr="00CA1DA4">
              <w:t>H7+ (red)</w:t>
            </w:r>
          </w:p>
        </w:tc>
        <w:tc>
          <w:tcPr>
            <w:tcW w:w="2094" w:type="dxa"/>
          </w:tcPr>
          <w:p w14:paraId="79C0E1DB" w14:textId="77777777" w:rsidR="005D6FF3" w:rsidRPr="00CA1DA4" w:rsidRDefault="00000000" w:rsidP="004D360E">
            <w:r w:rsidRPr="00CA1DA4">
              <w:t>H7+ (14.77)</w:t>
            </w:r>
          </w:p>
        </w:tc>
        <w:tc>
          <w:tcPr>
            <w:tcW w:w="1529" w:type="dxa"/>
          </w:tcPr>
          <w:p w14:paraId="77A58A0A" w14:textId="77777777" w:rsidR="005D6FF3" w:rsidRPr="00CA1DA4" w:rsidRDefault="00000000" w:rsidP="004D360E">
            <w:r w:rsidRPr="00CA1DA4">
              <w:t>H7 +</w:t>
            </w:r>
          </w:p>
        </w:tc>
      </w:tr>
      <w:tr w:rsidR="00231571" w:rsidRPr="00CA1DA4" w14:paraId="31103D9A" w14:textId="77777777" w:rsidTr="004D360E">
        <w:tc>
          <w:tcPr>
            <w:tcW w:w="1838" w:type="dxa"/>
            <w:vMerge/>
          </w:tcPr>
          <w:p w14:paraId="30608BF2" w14:textId="77777777" w:rsidR="005D6FF3" w:rsidRPr="00CA1DA4" w:rsidRDefault="005D6FF3" w:rsidP="004D360E"/>
        </w:tc>
        <w:tc>
          <w:tcPr>
            <w:tcW w:w="1276" w:type="dxa"/>
          </w:tcPr>
          <w:p w14:paraId="02E58082" w14:textId="77777777" w:rsidR="005D6FF3" w:rsidRPr="00CA1DA4" w:rsidRDefault="00000000" w:rsidP="004D360E">
            <w:r w:rsidRPr="00CA1DA4">
              <w:t>10</w:t>
            </w:r>
          </w:p>
        </w:tc>
        <w:tc>
          <w:tcPr>
            <w:tcW w:w="1559" w:type="dxa"/>
          </w:tcPr>
          <w:p w14:paraId="397FBA8B" w14:textId="77777777" w:rsidR="005D6FF3" w:rsidRPr="00CA1DA4" w:rsidRDefault="00000000" w:rsidP="004D360E">
            <w:r w:rsidRPr="00CA1DA4">
              <w:t>H7+ (red)</w:t>
            </w:r>
          </w:p>
        </w:tc>
        <w:tc>
          <w:tcPr>
            <w:tcW w:w="2094" w:type="dxa"/>
          </w:tcPr>
          <w:p w14:paraId="74242CA1" w14:textId="77777777" w:rsidR="005D6FF3" w:rsidRPr="00CA1DA4" w:rsidRDefault="00000000" w:rsidP="004D360E">
            <w:r w:rsidRPr="00CA1DA4">
              <w:t>H7+ (18.26)</w:t>
            </w:r>
          </w:p>
        </w:tc>
        <w:tc>
          <w:tcPr>
            <w:tcW w:w="1529" w:type="dxa"/>
          </w:tcPr>
          <w:p w14:paraId="2AD10DEE" w14:textId="77777777" w:rsidR="005D6FF3" w:rsidRPr="00CA1DA4" w:rsidRDefault="00000000" w:rsidP="004D360E">
            <w:r w:rsidRPr="00CA1DA4">
              <w:t>H7 +</w:t>
            </w:r>
          </w:p>
        </w:tc>
      </w:tr>
      <w:tr w:rsidR="00231571" w:rsidRPr="00CA1DA4" w14:paraId="498B9562" w14:textId="77777777" w:rsidTr="004D360E">
        <w:tc>
          <w:tcPr>
            <w:tcW w:w="1838" w:type="dxa"/>
            <w:vMerge/>
          </w:tcPr>
          <w:p w14:paraId="57180420" w14:textId="77777777" w:rsidR="005D6FF3" w:rsidRPr="00CA1DA4" w:rsidRDefault="005D6FF3" w:rsidP="004D360E"/>
        </w:tc>
        <w:tc>
          <w:tcPr>
            <w:tcW w:w="1276" w:type="dxa"/>
          </w:tcPr>
          <w:p w14:paraId="4F632EE5" w14:textId="77777777" w:rsidR="005D6FF3" w:rsidRPr="00CA1DA4" w:rsidRDefault="00000000" w:rsidP="004D360E">
            <w:r w:rsidRPr="00CA1DA4">
              <w:t>11</w:t>
            </w:r>
          </w:p>
        </w:tc>
        <w:tc>
          <w:tcPr>
            <w:tcW w:w="1559" w:type="dxa"/>
          </w:tcPr>
          <w:p w14:paraId="2B0AD6EB" w14:textId="77777777" w:rsidR="005D6FF3" w:rsidRPr="00CA1DA4" w:rsidRDefault="00000000" w:rsidP="004D360E">
            <w:r w:rsidRPr="00CA1DA4">
              <w:t>H7+ (red)</w:t>
            </w:r>
          </w:p>
        </w:tc>
        <w:tc>
          <w:tcPr>
            <w:tcW w:w="2094" w:type="dxa"/>
          </w:tcPr>
          <w:p w14:paraId="59E3B309" w14:textId="77777777" w:rsidR="005D6FF3" w:rsidRPr="00CA1DA4" w:rsidRDefault="00000000" w:rsidP="004D360E">
            <w:r w:rsidRPr="00CA1DA4">
              <w:t>H7+ (19.67)</w:t>
            </w:r>
          </w:p>
        </w:tc>
        <w:tc>
          <w:tcPr>
            <w:tcW w:w="1529" w:type="dxa"/>
          </w:tcPr>
          <w:p w14:paraId="0F584CEB" w14:textId="77777777" w:rsidR="005D6FF3" w:rsidRPr="00CA1DA4" w:rsidRDefault="00000000" w:rsidP="004D360E">
            <w:r w:rsidRPr="00CA1DA4">
              <w:t>H7 +</w:t>
            </w:r>
          </w:p>
        </w:tc>
      </w:tr>
      <w:tr w:rsidR="00231571" w:rsidRPr="00CA1DA4" w14:paraId="11AC254D" w14:textId="77777777" w:rsidTr="004D360E">
        <w:tc>
          <w:tcPr>
            <w:tcW w:w="1838" w:type="dxa"/>
            <w:vMerge w:val="restart"/>
          </w:tcPr>
          <w:p w14:paraId="0AEEAB6B" w14:textId="77777777" w:rsidR="005D6FF3" w:rsidRPr="00CA1DA4" w:rsidRDefault="005D6FF3" w:rsidP="004D360E">
            <w:pPr>
              <w:jc w:val="center"/>
            </w:pPr>
          </w:p>
          <w:p w14:paraId="0132E10C" w14:textId="77777777" w:rsidR="005D6FF3" w:rsidRPr="00CA1DA4" w:rsidRDefault="005D6FF3" w:rsidP="004D360E">
            <w:pPr>
              <w:jc w:val="center"/>
            </w:pPr>
          </w:p>
          <w:p w14:paraId="17F02D2E" w14:textId="77777777" w:rsidR="005D6FF3" w:rsidRPr="00CA1DA4" w:rsidRDefault="005D6FF3" w:rsidP="004D360E">
            <w:pPr>
              <w:jc w:val="center"/>
            </w:pPr>
          </w:p>
          <w:p w14:paraId="7401EA71" w14:textId="77777777" w:rsidR="005D6FF3" w:rsidRPr="00CA1DA4" w:rsidRDefault="005D6FF3" w:rsidP="004D360E">
            <w:pPr>
              <w:jc w:val="center"/>
            </w:pPr>
          </w:p>
          <w:p w14:paraId="088BE741" w14:textId="77777777" w:rsidR="005D6FF3" w:rsidRPr="00CA1DA4" w:rsidRDefault="005D6FF3" w:rsidP="004D360E">
            <w:pPr>
              <w:jc w:val="center"/>
            </w:pPr>
          </w:p>
          <w:p w14:paraId="4C260655" w14:textId="77777777" w:rsidR="00616F4B" w:rsidRPr="00CA1DA4" w:rsidRDefault="00616F4B" w:rsidP="00616F4B"/>
          <w:p w14:paraId="7A335D96" w14:textId="77777777" w:rsidR="005D6FF3" w:rsidRPr="00CA1DA4" w:rsidRDefault="005D6FF3" w:rsidP="004D360E">
            <w:pPr>
              <w:jc w:val="center"/>
            </w:pPr>
          </w:p>
          <w:p w14:paraId="1F9A2D71" w14:textId="77777777" w:rsidR="005D6FF3" w:rsidRPr="00CA1DA4" w:rsidRDefault="005D6FF3" w:rsidP="004D360E">
            <w:pPr>
              <w:jc w:val="center"/>
            </w:pPr>
          </w:p>
          <w:p w14:paraId="78CE1BE4" w14:textId="77777777" w:rsidR="005D6FF3" w:rsidRPr="00CA1DA4" w:rsidRDefault="005D6FF3" w:rsidP="004D360E">
            <w:pPr>
              <w:jc w:val="center"/>
            </w:pPr>
          </w:p>
          <w:p w14:paraId="161103D9" w14:textId="77777777" w:rsidR="005D6FF3" w:rsidRPr="00CA1DA4" w:rsidRDefault="005D6FF3" w:rsidP="004D360E">
            <w:pPr>
              <w:jc w:val="center"/>
            </w:pPr>
          </w:p>
          <w:p w14:paraId="25CD65CA" w14:textId="77777777" w:rsidR="005D6FF3" w:rsidRPr="00CA1DA4" w:rsidRDefault="00000000" w:rsidP="004D360E">
            <w:pPr>
              <w:jc w:val="center"/>
            </w:pPr>
            <w:r w:rsidRPr="00CA1DA4">
              <w:t>Swab samples from</w:t>
            </w:r>
          </w:p>
          <w:p w14:paraId="53C6B493" w14:textId="77777777" w:rsidR="005D6FF3" w:rsidRPr="00CA1DA4" w:rsidRDefault="00000000" w:rsidP="004D360E">
            <w:pPr>
              <w:jc w:val="center"/>
            </w:pPr>
            <w:r w:rsidRPr="00CA1DA4">
              <w:t>LBMs</w:t>
            </w:r>
          </w:p>
        </w:tc>
        <w:tc>
          <w:tcPr>
            <w:tcW w:w="1276" w:type="dxa"/>
          </w:tcPr>
          <w:p w14:paraId="090A3C1B" w14:textId="77777777" w:rsidR="005D6FF3" w:rsidRPr="00CA1DA4" w:rsidRDefault="00000000" w:rsidP="004D360E">
            <w:r w:rsidRPr="00CA1DA4">
              <w:t>12</w:t>
            </w:r>
          </w:p>
        </w:tc>
        <w:tc>
          <w:tcPr>
            <w:tcW w:w="1559" w:type="dxa"/>
          </w:tcPr>
          <w:p w14:paraId="68B07CF9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5B739E4" w14:textId="77777777" w:rsidR="005D6FF3" w:rsidRPr="00CA1DA4" w:rsidRDefault="00000000" w:rsidP="004D360E">
            <w:r w:rsidRPr="00CA1DA4">
              <w:t>H9+ (28.41)</w:t>
            </w:r>
          </w:p>
        </w:tc>
        <w:tc>
          <w:tcPr>
            <w:tcW w:w="1529" w:type="dxa"/>
          </w:tcPr>
          <w:p w14:paraId="7134CD12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5A57232A" w14:textId="77777777" w:rsidTr="004D360E">
        <w:tc>
          <w:tcPr>
            <w:tcW w:w="1838" w:type="dxa"/>
            <w:vMerge/>
          </w:tcPr>
          <w:p w14:paraId="141FB4E5" w14:textId="77777777" w:rsidR="005D6FF3" w:rsidRPr="00CA1DA4" w:rsidRDefault="005D6FF3" w:rsidP="004D360E"/>
        </w:tc>
        <w:tc>
          <w:tcPr>
            <w:tcW w:w="1276" w:type="dxa"/>
          </w:tcPr>
          <w:p w14:paraId="1F6B7854" w14:textId="77777777" w:rsidR="005D6FF3" w:rsidRPr="00CA1DA4" w:rsidRDefault="00000000" w:rsidP="004D360E">
            <w:r w:rsidRPr="00CA1DA4">
              <w:t>13</w:t>
            </w:r>
          </w:p>
        </w:tc>
        <w:tc>
          <w:tcPr>
            <w:tcW w:w="1559" w:type="dxa"/>
          </w:tcPr>
          <w:p w14:paraId="78F3FEC3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43816D49" w14:textId="77777777" w:rsidR="005D6FF3" w:rsidRPr="00CA1DA4" w:rsidRDefault="00000000" w:rsidP="004D360E">
            <w:r w:rsidRPr="00CA1DA4">
              <w:t>H9+ (23.69)</w:t>
            </w:r>
          </w:p>
        </w:tc>
        <w:tc>
          <w:tcPr>
            <w:tcW w:w="1529" w:type="dxa"/>
          </w:tcPr>
          <w:p w14:paraId="574A5978" w14:textId="77777777" w:rsidR="005D6FF3" w:rsidRPr="00CA1DA4" w:rsidRDefault="00000000" w:rsidP="004D360E">
            <w:r w:rsidRPr="00CA1DA4">
              <w:t>H9+</w:t>
            </w:r>
          </w:p>
        </w:tc>
      </w:tr>
      <w:tr w:rsidR="00231571" w:rsidRPr="00CA1DA4" w14:paraId="2D9E8E1B" w14:textId="77777777" w:rsidTr="004D360E">
        <w:tc>
          <w:tcPr>
            <w:tcW w:w="1838" w:type="dxa"/>
            <w:vMerge/>
          </w:tcPr>
          <w:p w14:paraId="5BECE28A" w14:textId="77777777" w:rsidR="005D6FF3" w:rsidRPr="00CA1DA4" w:rsidRDefault="005D6FF3" w:rsidP="004D360E"/>
        </w:tc>
        <w:tc>
          <w:tcPr>
            <w:tcW w:w="1276" w:type="dxa"/>
          </w:tcPr>
          <w:p w14:paraId="29BBB1A2" w14:textId="77777777" w:rsidR="005D6FF3" w:rsidRPr="00CA1DA4" w:rsidRDefault="00000000" w:rsidP="004D360E">
            <w:r w:rsidRPr="00CA1DA4">
              <w:t>14</w:t>
            </w:r>
          </w:p>
        </w:tc>
        <w:tc>
          <w:tcPr>
            <w:tcW w:w="1559" w:type="dxa"/>
          </w:tcPr>
          <w:p w14:paraId="209A641A" w14:textId="77777777" w:rsidR="005D6FF3" w:rsidRPr="00CA1DA4" w:rsidRDefault="00000000" w:rsidP="004D360E">
            <w:r w:rsidRPr="00CA1DA4">
              <w:t>H9 (blue)</w:t>
            </w:r>
          </w:p>
        </w:tc>
        <w:tc>
          <w:tcPr>
            <w:tcW w:w="2094" w:type="dxa"/>
          </w:tcPr>
          <w:p w14:paraId="5DFF0186" w14:textId="77777777" w:rsidR="005D6FF3" w:rsidRPr="00CA1DA4" w:rsidRDefault="00000000" w:rsidP="004D360E">
            <w:r w:rsidRPr="00CA1DA4">
              <w:t>H9+ (22.72)</w:t>
            </w:r>
          </w:p>
        </w:tc>
        <w:tc>
          <w:tcPr>
            <w:tcW w:w="1529" w:type="dxa"/>
          </w:tcPr>
          <w:p w14:paraId="1AEA67D8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411BBF40" w14:textId="77777777" w:rsidTr="004D360E">
        <w:tc>
          <w:tcPr>
            <w:tcW w:w="1838" w:type="dxa"/>
            <w:vMerge/>
          </w:tcPr>
          <w:p w14:paraId="36BE63F9" w14:textId="77777777" w:rsidR="005D6FF3" w:rsidRPr="00CA1DA4" w:rsidRDefault="005D6FF3" w:rsidP="004D360E"/>
        </w:tc>
        <w:tc>
          <w:tcPr>
            <w:tcW w:w="1276" w:type="dxa"/>
          </w:tcPr>
          <w:p w14:paraId="410E09D8" w14:textId="77777777" w:rsidR="005D6FF3" w:rsidRPr="00CA1DA4" w:rsidRDefault="00000000" w:rsidP="004D360E">
            <w:r w:rsidRPr="00CA1DA4">
              <w:t>15</w:t>
            </w:r>
          </w:p>
        </w:tc>
        <w:tc>
          <w:tcPr>
            <w:tcW w:w="1559" w:type="dxa"/>
          </w:tcPr>
          <w:p w14:paraId="529C7AC2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81E55C4" w14:textId="77777777" w:rsidR="005D6FF3" w:rsidRPr="00CA1DA4" w:rsidRDefault="00000000" w:rsidP="004D360E">
            <w:r w:rsidRPr="00CA1DA4">
              <w:t>H9+ (25.82)</w:t>
            </w:r>
          </w:p>
        </w:tc>
        <w:tc>
          <w:tcPr>
            <w:tcW w:w="1529" w:type="dxa"/>
          </w:tcPr>
          <w:p w14:paraId="1ECD329F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20624417" w14:textId="77777777" w:rsidTr="004D360E">
        <w:tc>
          <w:tcPr>
            <w:tcW w:w="1838" w:type="dxa"/>
            <w:vMerge/>
          </w:tcPr>
          <w:p w14:paraId="6084CAA5" w14:textId="77777777" w:rsidR="005D6FF3" w:rsidRPr="00CA1DA4" w:rsidRDefault="005D6FF3" w:rsidP="004D360E"/>
        </w:tc>
        <w:tc>
          <w:tcPr>
            <w:tcW w:w="1276" w:type="dxa"/>
          </w:tcPr>
          <w:p w14:paraId="615F1852" w14:textId="77777777" w:rsidR="005D6FF3" w:rsidRPr="00CA1DA4" w:rsidRDefault="00000000" w:rsidP="004D360E">
            <w:r w:rsidRPr="00CA1DA4">
              <w:t>16</w:t>
            </w:r>
          </w:p>
        </w:tc>
        <w:tc>
          <w:tcPr>
            <w:tcW w:w="1559" w:type="dxa"/>
          </w:tcPr>
          <w:p w14:paraId="1834EFB6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41DCDE80" w14:textId="77777777" w:rsidR="005D6FF3" w:rsidRPr="00CA1DA4" w:rsidRDefault="00000000" w:rsidP="004D360E">
            <w:pPr>
              <w:rPr>
                <w:b/>
                <w:bCs/>
              </w:rPr>
            </w:pPr>
            <w:r w:rsidRPr="00CA1DA4">
              <w:t>H9+ (</w:t>
            </w:r>
            <w:r w:rsidRPr="00CA1DA4">
              <w:rPr>
                <w:b/>
                <w:bCs/>
              </w:rPr>
              <w:t>31.80)</w:t>
            </w:r>
          </w:p>
        </w:tc>
        <w:tc>
          <w:tcPr>
            <w:tcW w:w="1529" w:type="dxa"/>
          </w:tcPr>
          <w:p w14:paraId="5150B5FB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74B2DA1A" w14:textId="77777777" w:rsidTr="004D360E">
        <w:tc>
          <w:tcPr>
            <w:tcW w:w="1838" w:type="dxa"/>
            <w:vMerge/>
          </w:tcPr>
          <w:p w14:paraId="74DADB07" w14:textId="77777777" w:rsidR="005D6FF3" w:rsidRPr="00CA1DA4" w:rsidRDefault="005D6FF3" w:rsidP="004D360E"/>
        </w:tc>
        <w:tc>
          <w:tcPr>
            <w:tcW w:w="1276" w:type="dxa"/>
          </w:tcPr>
          <w:p w14:paraId="0B118FFC" w14:textId="77777777" w:rsidR="005D6FF3" w:rsidRPr="00CA1DA4" w:rsidRDefault="00000000" w:rsidP="004D360E">
            <w:r w:rsidRPr="00CA1DA4">
              <w:t>17</w:t>
            </w:r>
          </w:p>
        </w:tc>
        <w:tc>
          <w:tcPr>
            <w:tcW w:w="1559" w:type="dxa"/>
          </w:tcPr>
          <w:p w14:paraId="3BCD7483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3FBA7BF" w14:textId="77777777" w:rsidR="005D6FF3" w:rsidRPr="00CA1DA4" w:rsidRDefault="00000000" w:rsidP="004D360E">
            <w:r w:rsidRPr="00CA1DA4">
              <w:t>H9+ (21.92)</w:t>
            </w:r>
          </w:p>
        </w:tc>
        <w:tc>
          <w:tcPr>
            <w:tcW w:w="1529" w:type="dxa"/>
          </w:tcPr>
          <w:p w14:paraId="785F2246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63F55388" w14:textId="77777777" w:rsidTr="004D360E">
        <w:tc>
          <w:tcPr>
            <w:tcW w:w="1838" w:type="dxa"/>
            <w:vMerge/>
          </w:tcPr>
          <w:p w14:paraId="0C660F42" w14:textId="77777777" w:rsidR="005D6FF3" w:rsidRPr="00CA1DA4" w:rsidRDefault="005D6FF3" w:rsidP="004D360E"/>
        </w:tc>
        <w:tc>
          <w:tcPr>
            <w:tcW w:w="1276" w:type="dxa"/>
          </w:tcPr>
          <w:p w14:paraId="42641B89" w14:textId="77777777" w:rsidR="005D6FF3" w:rsidRPr="00CA1DA4" w:rsidRDefault="00000000" w:rsidP="004D360E">
            <w:r w:rsidRPr="00CA1DA4">
              <w:t>18</w:t>
            </w:r>
          </w:p>
        </w:tc>
        <w:tc>
          <w:tcPr>
            <w:tcW w:w="1559" w:type="dxa"/>
          </w:tcPr>
          <w:p w14:paraId="15813854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195AB507" w14:textId="77777777" w:rsidR="005D6FF3" w:rsidRPr="00CA1DA4" w:rsidRDefault="00000000" w:rsidP="004D360E">
            <w:r w:rsidRPr="00CA1DA4">
              <w:t>H9+ (29.61)</w:t>
            </w:r>
          </w:p>
        </w:tc>
        <w:tc>
          <w:tcPr>
            <w:tcW w:w="1529" w:type="dxa"/>
          </w:tcPr>
          <w:p w14:paraId="47DF7E19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832F5F8" w14:textId="77777777" w:rsidTr="004D360E">
        <w:tc>
          <w:tcPr>
            <w:tcW w:w="1838" w:type="dxa"/>
            <w:vMerge/>
          </w:tcPr>
          <w:p w14:paraId="55926910" w14:textId="77777777" w:rsidR="005D6FF3" w:rsidRPr="00CA1DA4" w:rsidRDefault="005D6FF3" w:rsidP="004D360E"/>
        </w:tc>
        <w:tc>
          <w:tcPr>
            <w:tcW w:w="1276" w:type="dxa"/>
          </w:tcPr>
          <w:p w14:paraId="6CD570CA" w14:textId="77777777" w:rsidR="005D6FF3" w:rsidRPr="00CA1DA4" w:rsidRDefault="00000000" w:rsidP="004D360E">
            <w:r w:rsidRPr="00CA1DA4">
              <w:t>19</w:t>
            </w:r>
          </w:p>
        </w:tc>
        <w:tc>
          <w:tcPr>
            <w:tcW w:w="1559" w:type="dxa"/>
          </w:tcPr>
          <w:p w14:paraId="5354D763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78D7E147" w14:textId="77777777" w:rsidR="005D6FF3" w:rsidRPr="00CA1DA4" w:rsidRDefault="00000000" w:rsidP="004D360E">
            <w:r w:rsidRPr="00CA1DA4">
              <w:t>H9+ (28.40)</w:t>
            </w:r>
          </w:p>
        </w:tc>
        <w:tc>
          <w:tcPr>
            <w:tcW w:w="1529" w:type="dxa"/>
          </w:tcPr>
          <w:p w14:paraId="0CEA6BB7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7AD03BD6" w14:textId="77777777" w:rsidTr="004D360E">
        <w:tc>
          <w:tcPr>
            <w:tcW w:w="1838" w:type="dxa"/>
            <w:vMerge/>
          </w:tcPr>
          <w:p w14:paraId="7612DE31" w14:textId="77777777" w:rsidR="005D6FF3" w:rsidRPr="00CA1DA4" w:rsidRDefault="005D6FF3" w:rsidP="004D360E"/>
        </w:tc>
        <w:tc>
          <w:tcPr>
            <w:tcW w:w="1276" w:type="dxa"/>
          </w:tcPr>
          <w:p w14:paraId="4CE2F95B" w14:textId="77777777" w:rsidR="005D6FF3" w:rsidRPr="00CA1DA4" w:rsidRDefault="00000000" w:rsidP="004D360E">
            <w:r w:rsidRPr="00CA1DA4">
              <w:t>20</w:t>
            </w:r>
          </w:p>
        </w:tc>
        <w:tc>
          <w:tcPr>
            <w:tcW w:w="1559" w:type="dxa"/>
          </w:tcPr>
          <w:p w14:paraId="3A850621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1C48F350" w14:textId="77777777" w:rsidR="005D6FF3" w:rsidRPr="00CA1DA4" w:rsidRDefault="00000000" w:rsidP="004D360E">
            <w:pPr>
              <w:rPr>
                <w:b/>
                <w:bCs/>
              </w:rPr>
            </w:pPr>
            <w:r w:rsidRPr="00CA1DA4">
              <w:t>H9+ (</w:t>
            </w:r>
            <w:r w:rsidRPr="00CA1DA4">
              <w:rPr>
                <w:b/>
                <w:bCs/>
              </w:rPr>
              <w:t>33.26)</w:t>
            </w:r>
          </w:p>
        </w:tc>
        <w:tc>
          <w:tcPr>
            <w:tcW w:w="1529" w:type="dxa"/>
          </w:tcPr>
          <w:p w14:paraId="35AAF6F1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07D81B7" w14:textId="77777777" w:rsidTr="004D360E">
        <w:tc>
          <w:tcPr>
            <w:tcW w:w="1838" w:type="dxa"/>
            <w:vMerge/>
          </w:tcPr>
          <w:p w14:paraId="21947B1A" w14:textId="77777777" w:rsidR="005D6FF3" w:rsidRPr="00CA1DA4" w:rsidRDefault="005D6FF3" w:rsidP="004D360E"/>
        </w:tc>
        <w:tc>
          <w:tcPr>
            <w:tcW w:w="1276" w:type="dxa"/>
          </w:tcPr>
          <w:p w14:paraId="58435FBF" w14:textId="77777777" w:rsidR="005D6FF3" w:rsidRPr="00CA1DA4" w:rsidRDefault="00000000" w:rsidP="004D360E">
            <w:r w:rsidRPr="00CA1DA4">
              <w:t>21</w:t>
            </w:r>
          </w:p>
        </w:tc>
        <w:tc>
          <w:tcPr>
            <w:tcW w:w="1559" w:type="dxa"/>
          </w:tcPr>
          <w:p w14:paraId="2BBD1148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0F4CCA68" w14:textId="77777777" w:rsidR="005D6FF3" w:rsidRPr="00CA1DA4" w:rsidRDefault="00000000" w:rsidP="004D360E">
            <w:r w:rsidRPr="00CA1DA4">
              <w:t>H9+ (26.85)</w:t>
            </w:r>
          </w:p>
        </w:tc>
        <w:tc>
          <w:tcPr>
            <w:tcW w:w="1529" w:type="dxa"/>
          </w:tcPr>
          <w:p w14:paraId="0FFDA3B1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07695E97" w14:textId="77777777" w:rsidTr="004D360E">
        <w:tc>
          <w:tcPr>
            <w:tcW w:w="1838" w:type="dxa"/>
            <w:vMerge/>
          </w:tcPr>
          <w:p w14:paraId="39E5F6BD" w14:textId="77777777" w:rsidR="005D6FF3" w:rsidRPr="00CA1DA4" w:rsidRDefault="005D6FF3" w:rsidP="004D360E"/>
        </w:tc>
        <w:tc>
          <w:tcPr>
            <w:tcW w:w="1276" w:type="dxa"/>
          </w:tcPr>
          <w:p w14:paraId="46377F69" w14:textId="77777777" w:rsidR="005D6FF3" w:rsidRPr="00CA1DA4" w:rsidRDefault="00000000" w:rsidP="004D360E">
            <w:r w:rsidRPr="00CA1DA4">
              <w:t>22</w:t>
            </w:r>
          </w:p>
        </w:tc>
        <w:tc>
          <w:tcPr>
            <w:tcW w:w="1559" w:type="dxa"/>
          </w:tcPr>
          <w:p w14:paraId="5A1FB550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0D7B938F" w14:textId="77777777" w:rsidR="005D6FF3" w:rsidRPr="00CA1DA4" w:rsidRDefault="00000000" w:rsidP="004D360E">
            <w:r w:rsidRPr="00CA1DA4">
              <w:t>H9+ (22.72)</w:t>
            </w:r>
          </w:p>
        </w:tc>
        <w:tc>
          <w:tcPr>
            <w:tcW w:w="1529" w:type="dxa"/>
          </w:tcPr>
          <w:p w14:paraId="58D89217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65C5DE85" w14:textId="77777777" w:rsidTr="004D360E">
        <w:tc>
          <w:tcPr>
            <w:tcW w:w="1838" w:type="dxa"/>
            <w:vMerge/>
          </w:tcPr>
          <w:p w14:paraId="705E7F59" w14:textId="77777777" w:rsidR="005D6FF3" w:rsidRPr="00CA1DA4" w:rsidRDefault="005D6FF3" w:rsidP="004D360E"/>
        </w:tc>
        <w:tc>
          <w:tcPr>
            <w:tcW w:w="1276" w:type="dxa"/>
          </w:tcPr>
          <w:p w14:paraId="744877E2" w14:textId="77777777" w:rsidR="005D6FF3" w:rsidRPr="00CA1DA4" w:rsidRDefault="00000000" w:rsidP="004D360E">
            <w:r w:rsidRPr="00CA1DA4">
              <w:t>23</w:t>
            </w:r>
          </w:p>
        </w:tc>
        <w:tc>
          <w:tcPr>
            <w:tcW w:w="1559" w:type="dxa"/>
          </w:tcPr>
          <w:p w14:paraId="1B2C115D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04A2E4CC" w14:textId="77777777" w:rsidR="005D6FF3" w:rsidRPr="00CA1DA4" w:rsidRDefault="00000000" w:rsidP="004D360E">
            <w:r w:rsidRPr="00CA1DA4">
              <w:t>H9+ (20.55)</w:t>
            </w:r>
          </w:p>
        </w:tc>
        <w:tc>
          <w:tcPr>
            <w:tcW w:w="1529" w:type="dxa"/>
          </w:tcPr>
          <w:p w14:paraId="78300893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0D26885F" w14:textId="77777777" w:rsidTr="004D360E">
        <w:tc>
          <w:tcPr>
            <w:tcW w:w="1838" w:type="dxa"/>
            <w:vMerge/>
          </w:tcPr>
          <w:p w14:paraId="72F67C8A" w14:textId="77777777" w:rsidR="005D6FF3" w:rsidRPr="00CA1DA4" w:rsidRDefault="005D6FF3" w:rsidP="004D360E"/>
        </w:tc>
        <w:tc>
          <w:tcPr>
            <w:tcW w:w="1276" w:type="dxa"/>
          </w:tcPr>
          <w:p w14:paraId="7514AD5F" w14:textId="77777777" w:rsidR="005D6FF3" w:rsidRPr="00CA1DA4" w:rsidRDefault="00000000" w:rsidP="004D360E">
            <w:r w:rsidRPr="00CA1DA4">
              <w:t>24</w:t>
            </w:r>
          </w:p>
        </w:tc>
        <w:tc>
          <w:tcPr>
            <w:tcW w:w="1559" w:type="dxa"/>
          </w:tcPr>
          <w:p w14:paraId="354BFD70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3F468921" w14:textId="77777777" w:rsidR="005D6FF3" w:rsidRPr="00CA1DA4" w:rsidRDefault="00000000" w:rsidP="004D360E">
            <w:r w:rsidRPr="00CA1DA4">
              <w:t>H9+ (22.57)</w:t>
            </w:r>
          </w:p>
        </w:tc>
        <w:tc>
          <w:tcPr>
            <w:tcW w:w="1529" w:type="dxa"/>
          </w:tcPr>
          <w:p w14:paraId="10078FDB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0E74B2CD" w14:textId="77777777" w:rsidTr="004D360E">
        <w:tc>
          <w:tcPr>
            <w:tcW w:w="1838" w:type="dxa"/>
            <w:vMerge/>
          </w:tcPr>
          <w:p w14:paraId="1A4A66C0" w14:textId="77777777" w:rsidR="005D6FF3" w:rsidRPr="00CA1DA4" w:rsidRDefault="005D6FF3" w:rsidP="004D360E"/>
        </w:tc>
        <w:tc>
          <w:tcPr>
            <w:tcW w:w="1276" w:type="dxa"/>
          </w:tcPr>
          <w:p w14:paraId="33549D1B" w14:textId="77777777" w:rsidR="005D6FF3" w:rsidRPr="00CA1DA4" w:rsidRDefault="00000000" w:rsidP="004D360E">
            <w:r w:rsidRPr="00CA1DA4">
              <w:t>25</w:t>
            </w:r>
          </w:p>
        </w:tc>
        <w:tc>
          <w:tcPr>
            <w:tcW w:w="1559" w:type="dxa"/>
          </w:tcPr>
          <w:p w14:paraId="501BE7FA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99F537C" w14:textId="77777777" w:rsidR="005D6FF3" w:rsidRPr="00CA1DA4" w:rsidRDefault="00000000" w:rsidP="004D360E">
            <w:r w:rsidRPr="00CA1DA4">
              <w:t>H9+ (27.31)</w:t>
            </w:r>
          </w:p>
        </w:tc>
        <w:tc>
          <w:tcPr>
            <w:tcW w:w="1529" w:type="dxa"/>
          </w:tcPr>
          <w:p w14:paraId="5052AAF1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DAC556C" w14:textId="77777777" w:rsidTr="004D360E">
        <w:tc>
          <w:tcPr>
            <w:tcW w:w="1838" w:type="dxa"/>
            <w:vMerge/>
          </w:tcPr>
          <w:p w14:paraId="2DFC0E62" w14:textId="77777777" w:rsidR="005D6FF3" w:rsidRPr="00CA1DA4" w:rsidRDefault="005D6FF3" w:rsidP="004D360E"/>
        </w:tc>
        <w:tc>
          <w:tcPr>
            <w:tcW w:w="1276" w:type="dxa"/>
          </w:tcPr>
          <w:p w14:paraId="39C08A03" w14:textId="77777777" w:rsidR="005D6FF3" w:rsidRPr="00CA1DA4" w:rsidRDefault="00000000" w:rsidP="004D360E">
            <w:r w:rsidRPr="00CA1DA4">
              <w:t>26</w:t>
            </w:r>
          </w:p>
        </w:tc>
        <w:tc>
          <w:tcPr>
            <w:tcW w:w="1559" w:type="dxa"/>
          </w:tcPr>
          <w:p w14:paraId="2A7B68B6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B6CDCDE" w14:textId="77777777" w:rsidR="005D6FF3" w:rsidRPr="00CA1DA4" w:rsidRDefault="00000000" w:rsidP="004D360E">
            <w:r w:rsidRPr="00CA1DA4">
              <w:t>H9+ (26.42)</w:t>
            </w:r>
          </w:p>
        </w:tc>
        <w:tc>
          <w:tcPr>
            <w:tcW w:w="1529" w:type="dxa"/>
          </w:tcPr>
          <w:p w14:paraId="7A6206D0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53238613" w14:textId="77777777" w:rsidTr="004D360E">
        <w:tc>
          <w:tcPr>
            <w:tcW w:w="1838" w:type="dxa"/>
            <w:vMerge/>
          </w:tcPr>
          <w:p w14:paraId="7755CD73" w14:textId="77777777" w:rsidR="005D6FF3" w:rsidRPr="00CA1DA4" w:rsidRDefault="005D6FF3" w:rsidP="004D360E"/>
        </w:tc>
        <w:tc>
          <w:tcPr>
            <w:tcW w:w="1276" w:type="dxa"/>
          </w:tcPr>
          <w:p w14:paraId="31B79DFA" w14:textId="77777777" w:rsidR="005D6FF3" w:rsidRPr="00CA1DA4" w:rsidRDefault="00000000" w:rsidP="004D360E">
            <w:r w:rsidRPr="00CA1DA4">
              <w:t>27</w:t>
            </w:r>
          </w:p>
        </w:tc>
        <w:tc>
          <w:tcPr>
            <w:tcW w:w="1559" w:type="dxa"/>
          </w:tcPr>
          <w:p w14:paraId="6C345A8E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2F82F884" w14:textId="77777777" w:rsidR="005D6FF3" w:rsidRPr="00CA1DA4" w:rsidRDefault="00000000" w:rsidP="004D360E">
            <w:r w:rsidRPr="00CA1DA4">
              <w:t>H9+ (28.56)</w:t>
            </w:r>
          </w:p>
        </w:tc>
        <w:tc>
          <w:tcPr>
            <w:tcW w:w="1529" w:type="dxa"/>
          </w:tcPr>
          <w:p w14:paraId="4E84AE67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75A63C0" w14:textId="77777777" w:rsidTr="004D360E">
        <w:tc>
          <w:tcPr>
            <w:tcW w:w="1838" w:type="dxa"/>
            <w:vMerge/>
          </w:tcPr>
          <w:p w14:paraId="14DB6CE2" w14:textId="77777777" w:rsidR="005D6FF3" w:rsidRPr="00CA1DA4" w:rsidRDefault="005D6FF3" w:rsidP="004D360E"/>
        </w:tc>
        <w:tc>
          <w:tcPr>
            <w:tcW w:w="1276" w:type="dxa"/>
          </w:tcPr>
          <w:p w14:paraId="40ECD5BF" w14:textId="77777777" w:rsidR="005D6FF3" w:rsidRPr="00CA1DA4" w:rsidRDefault="00000000" w:rsidP="004D360E">
            <w:r w:rsidRPr="00CA1DA4">
              <w:t>28</w:t>
            </w:r>
          </w:p>
        </w:tc>
        <w:tc>
          <w:tcPr>
            <w:tcW w:w="1559" w:type="dxa"/>
          </w:tcPr>
          <w:p w14:paraId="58D0CA57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CEF5028" w14:textId="77777777" w:rsidR="005D6FF3" w:rsidRPr="00CA1DA4" w:rsidRDefault="00000000" w:rsidP="004D360E">
            <w:r w:rsidRPr="00CA1DA4">
              <w:t>H9+ (22.77)</w:t>
            </w:r>
          </w:p>
        </w:tc>
        <w:tc>
          <w:tcPr>
            <w:tcW w:w="1529" w:type="dxa"/>
          </w:tcPr>
          <w:p w14:paraId="63E30597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014FAA5" w14:textId="77777777" w:rsidTr="004D360E">
        <w:tc>
          <w:tcPr>
            <w:tcW w:w="1838" w:type="dxa"/>
            <w:vMerge/>
          </w:tcPr>
          <w:p w14:paraId="01B173D4" w14:textId="77777777" w:rsidR="005D6FF3" w:rsidRPr="00CA1DA4" w:rsidRDefault="005D6FF3" w:rsidP="004D360E"/>
        </w:tc>
        <w:tc>
          <w:tcPr>
            <w:tcW w:w="1276" w:type="dxa"/>
          </w:tcPr>
          <w:p w14:paraId="0FB52C8A" w14:textId="77777777" w:rsidR="005D6FF3" w:rsidRPr="00CA1DA4" w:rsidRDefault="00000000" w:rsidP="004D360E">
            <w:r w:rsidRPr="00CA1DA4">
              <w:t>29</w:t>
            </w:r>
          </w:p>
        </w:tc>
        <w:tc>
          <w:tcPr>
            <w:tcW w:w="1559" w:type="dxa"/>
          </w:tcPr>
          <w:p w14:paraId="347A572B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46EDD78" w14:textId="77777777" w:rsidR="005D6FF3" w:rsidRPr="00CA1DA4" w:rsidRDefault="00000000" w:rsidP="004D360E">
            <w:r w:rsidRPr="00CA1DA4">
              <w:t>H9+ (19.36)</w:t>
            </w:r>
          </w:p>
        </w:tc>
        <w:tc>
          <w:tcPr>
            <w:tcW w:w="1529" w:type="dxa"/>
          </w:tcPr>
          <w:p w14:paraId="3C331E0F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7B78CE6" w14:textId="77777777" w:rsidTr="004D360E">
        <w:tc>
          <w:tcPr>
            <w:tcW w:w="1838" w:type="dxa"/>
            <w:vMerge/>
          </w:tcPr>
          <w:p w14:paraId="0FE05393" w14:textId="77777777" w:rsidR="005D6FF3" w:rsidRPr="00CA1DA4" w:rsidRDefault="005D6FF3" w:rsidP="004D360E"/>
        </w:tc>
        <w:tc>
          <w:tcPr>
            <w:tcW w:w="1276" w:type="dxa"/>
          </w:tcPr>
          <w:p w14:paraId="2BF2FAC1" w14:textId="77777777" w:rsidR="005D6FF3" w:rsidRPr="00CA1DA4" w:rsidRDefault="00000000" w:rsidP="004D360E">
            <w:r w:rsidRPr="00CA1DA4">
              <w:t>30</w:t>
            </w:r>
          </w:p>
        </w:tc>
        <w:tc>
          <w:tcPr>
            <w:tcW w:w="1559" w:type="dxa"/>
          </w:tcPr>
          <w:p w14:paraId="238A9B7A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177B573D" w14:textId="77777777" w:rsidR="005D6FF3" w:rsidRPr="00CA1DA4" w:rsidRDefault="00000000" w:rsidP="004D360E">
            <w:r w:rsidRPr="00CA1DA4">
              <w:t>H9+ (27.17)</w:t>
            </w:r>
          </w:p>
        </w:tc>
        <w:tc>
          <w:tcPr>
            <w:tcW w:w="1529" w:type="dxa"/>
          </w:tcPr>
          <w:p w14:paraId="71CE704F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09D8D47A" w14:textId="77777777" w:rsidTr="004D360E">
        <w:tc>
          <w:tcPr>
            <w:tcW w:w="1838" w:type="dxa"/>
            <w:vMerge/>
          </w:tcPr>
          <w:p w14:paraId="77A51351" w14:textId="77777777" w:rsidR="005D6FF3" w:rsidRPr="00CA1DA4" w:rsidRDefault="005D6FF3" w:rsidP="004D360E"/>
        </w:tc>
        <w:tc>
          <w:tcPr>
            <w:tcW w:w="1276" w:type="dxa"/>
          </w:tcPr>
          <w:p w14:paraId="12E2FA5F" w14:textId="77777777" w:rsidR="005D6FF3" w:rsidRPr="00CA1DA4" w:rsidRDefault="00000000" w:rsidP="004D360E">
            <w:r w:rsidRPr="00CA1DA4">
              <w:t>31</w:t>
            </w:r>
          </w:p>
        </w:tc>
        <w:tc>
          <w:tcPr>
            <w:tcW w:w="1559" w:type="dxa"/>
          </w:tcPr>
          <w:p w14:paraId="28ABD060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6265BFC0" w14:textId="40F1835F" w:rsidR="005D6FF3" w:rsidRPr="00CA1DA4" w:rsidRDefault="00000000" w:rsidP="004D360E">
            <w:pPr>
              <w:rPr>
                <w:b/>
                <w:bCs/>
              </w:rPr>
            </w:pPr>
            <w:r w:rsidRPr="00CA1DA4">
              <w:t>H9+</w:t>
            </w:r>
            <w:r w:rsidRPr="00CA1DA4">
              <w:rPr>
                <w:b/>
                <w:bCs/>
              </w:rPr>
              <w:t xml:space="preserve"> (34.05)</w:t>
            </w:r>
          </w:p>
        </w:tc>
        <w:tc>
          <w:tcPr>
            <w:tcW w:w="1529" w:type="dxa"/>
          </w:tcPr>
          <w:p w14:paraId="747A1086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2A2A07F" w14:textId="77777777" w:rsidTr="004D360E">
        <w:tc>
          <w:tcPr>
            <w:tcW w:w="1838" w:type="dxa"/>
            <w:vMerge/>
          </w:tcPr>
          <w:p w14:paraId="5E5C0018" w14:textId="77777777" w:rsidR="005D6FF3" w:rsidRPr="00CA1DA4" w:rsidRDefault="005D6FF3" w:rsidP="004D360E"/>
        </w:tc>
        <w:tc>
          <w:tcPr>
            <w:tcW w:w="1276" w:type="dxa"/>
          </w:tcPr>
          <w:p w14:paraId="0A7C8644" w14:textId="77777777" w:rsidR="005D6FF3" w:rsidRPr="00CA1DA4" w:rsidRDefault="00000000" w:rsidP="004D360E">
            <w:r w:rsidRPr="00CA1DA4">
              <w:t>32</w:t>
            </w:r>
          </w:p>
        </w:tc>
        <w:tc>
          <w:tcPr>
            <w:tcW w:w="1559" w:type="dxa"/>
          </w:tcPr>
          <w:p w14:paraId="6637A79B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0025DB66" w14:textId="77777777" w:rsidR="005D6FF3" w:rsidRPr="00CA1DA4" w:rsidRDefault="00000000" w:rsidP="004D360E">
            <w:r w:rsidRPr="00CA1DA4">
              <w:t>H9+ (19.15)</w:t>
            </w:r>
          </w:p>
        </w:tc>
        <w:tc>
          <w:tcPr>
            <w:tcW w:w="1529" w:type="dxa"/>
          </w:tcPr>
          <w:p w14:paraId="475E95B8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AC6A325" w14:textId="77777777" w:rsidTr="004D360E">
        <w:tc>
          <w:tcPr>
            <w:tcW w:w="1838" w:type="dxa"/>
            <w:vMerge/>
          </w:tcPr>
          <w:p w14:paraId="03F3D22D" w14:textId="77777777" w:rsidR="005D6FF3" w:rsidRPr="00CA1DA4" w:rsidRDefault="005D6FF3" w:rsidP="004D360E"/>
        </w:tc>
        <w:tc>
          <w:tcPr>
            <w:tcW w:w="1276" w:type="dxa"/>
          </w:tcPr>
          <w:p w14:paraId="3BD2B801" w14:textId="77777777" w:rsidR="005D6FF3" w:rsidRPr="00CA1DA4" w:rsidRDefault="00000000" w:rsidP="004D360E">
            <w:r w:rsidRPr="00CA1DA4">
              <w:t>33</w:t>
            </w:r>
          </w:p>
        </w:tc>
        <w:tc>
          <w:tcPr>
            <w:tcW w:w="1559" w:type="dxa"/>
          </w:tcPr>
          <w:p w14:paraId="1DE9C5EC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2C5AB41F" w14:textId="77777777" w:rsidR="005D6FF3" w:rsidRPr="00CA1DA4" w:rsidRDefault="00000000" w:rsidP="004D360E">
            <w:r w:rsidRPr="00CA1DA4">
              <w:t>H9+ (28.62)</w:t>
            </w:r>
          </w:p>
        </w:tc>
        <w:tc>
          <w:tcPr>
            <w:tcW w:w="1529" w:type="dxa"/>
          </w:tcPr>
          <w:p w14:paraId="2EBCC462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67AF4BF4" w14:textId="77777777" w:rsidTr="004D360E">
        <w:tc>
          <w:tcPr>
            <w:tcW w:w="1838" w:type="dxa"/>
            <w:vMerge/>
          </w:tcPr>
          <w:p w14:paraId="516D771E" w14:textId="77777777" w:rsidR="005D6FF3" w:rsidRPr="00CA1DA4" w:rsidRDefault="005D6FF3" w:rsidP="004D360E"/>
        </w:tc>
        <w:tc>
          <w:tcPr>
            <w:tcW w:w="1276" w:type="dxa"/>
          </w:tcPr>
          <w:p w14:paraId="6F7F87F9" w14:textId="77777777" w:rsidR="005D6FF3" w:rsidRPr="00CA1DA4" w:rsidRDefault="00000000" w:rsidP="004D360E">
            <w:r w:rsidRPr="00CA1DA4">
              <w:t>34</w:t>
            </w:r>
          </w:p>
        </w:tc>
        <w:tc>
          <w:tcPr>
            <w:tcW w:w="1559" w:type="dxa"/>
          </w:tcPr>
          <w:p w14:paraId="0A903FA4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5AE62482" w14:textId="77777777" w:rsidR="005D6FF3" w:rsidRPr="00CA1DA4" w:rsidRDefault="00000000" w:rsidP="004D360E">
            <w:r w:rsidRPr="00CA1DA4">
              <w:t>H9+ (15.24)</w:t>
            </w:r>
          </w:p>
        </w:tc>
        <w:tc>
          <w:tcPr>
            <w:tcW w:w="1529" w:type="dxa"/>
          </w:tcPr>
          <w:p w14:paraId="4A137654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124A9A58" w14:textId="77777777" w:rsidTr="004D360E">
        <w:tc>
          <w:tcPr>
            <w:tcW w:w="1838" w:type="dxa"/>
            <w:vMerge/>
          </w:tcPr>
          <w:p w14:paraId="4B01CEDE" w14:textId="77777777" w:rsidR="005D6FF3" w:rsidRPr="00CA1DA4" w:rsidRDefault="005D6FF3" w:rsidP="004D360E"/>
        </w:tc>
        <w:tc>
          <w:tcPr>
            <w:tcW w:w="1276" w:type="dxa"/>
          </w:tcPr>
          <w:p w14:paraId="1F6A04D3" w14:textId="77777777" w:rsidR="005D6FF3" w:rsidRPr="00CA1DA4" w:rsidRDefault="00000000" w:rsidP="004D360E">
            <w:r w:rsidRPr="00CA1DA4">
              <w:t>35</w:t>
            </w:r>
          </w:p>
        </w:tc>
        <w:tc>
          <w:tcPr>
            <w:tcW w:w="1559" w:type="dxa"/>
          </w:tcPr>
          <w:p w14:paraId="4147D4E4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7BBEF82E" w14:textId="77777777" w:rsidR="005D6FF3" w:rsidRPr="00CA1DA4" w:rsidRDefault="00000000" w:rsidP="004D360E">
            <w:r w:rsidRPr="00CA1DA4">
              <w:t>H9+ (23.63)</w:t>
            </w:r>
          </w:p>
        </w:tc>
        <w:tc>
          <w:tcPr>
            <w:tcW w:w="1529" w:type="dxa"/>
          </w:tcPr>
          <w:p w14:paraId="6843F63E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2F4684C1" w14:textId="77777777" w:rsidTr="004D360E">
        <w:tc>
          <w:tcPr>
            <w:tcW w:w="1838" w:type="dxa"/>
            <w:vMerge/>
          </w:tcPr>
          <w:p w14:paraId="530FD212" w14:textId="77777777" w:rsidR="005D6FF3" w:rsidRPr="00CA1DA4" w:rsidRDefault="005D6FF3" w:rsidP="004D360E"/>
        </w:tc>
        <w:tc>
          <w:tcPr>
            <w:tcW w:w="1276" w:type="dxa"/>
          </w:tcPr>
          <w:p w14:paraId="20FAEDE8" w14:textId="77777777" w:rsidR="005D6FF3" w:rsidRPr="00CA1DA4" w:rsidRDefault="00000000" w:rsidP="004D360E">
            <w:r w:rsidRPr="00CA1DA4">
              <w:t>36</w:t>
            </w:r>
          </w:p>
        </w:tc>
        <w:tc>
          <w:tcPr>
            <w:tcW w:w="1559" w:type="dxa"/>
          </w:tcPr>
          <w:p w14:paraId="5585B04D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04C95DB5" w14:textId="77777777" w:rsidR="005D6FF3" w:rsidRPr="00CA1DA4" w:rsidRDefault="00000000" w:rsidP="004D360E">
            <w:r w:rsidRPr="00CA1DA4">
              <w:t>H9+ (26.92)</w:t>
            </w:r>
          </w:p>
        </w:tc>
        <w:tc>
          <w:tcPr>
            <w:tcW w:w="1529" w:type="dxa"/>
          </w:tcPr>
          <w:p w14:paraId="3C1C932A" w14:textId="77777777" w:rsidR="005D6FF3" w:rsidRPr="00CA1DA4" w:rsidRDefault="00000000" w:rsidP="004D360E">
            <w:r w:rsidRPr="00CA1DA4">
              <w:t>H9 +</w:t>
            </w:r>
          </w:p>
        </w:tc>
      </w:tr>
      <w:tr w:rsidR="00231571" w:rsidRPr="00CA1DA4" w14:paraId="3296778D" w14:textId="77777777" w:rsidTr="004D360E">
        <w:tc>
          <w:tcPr>
            <w:tcW w:w="1838" w:type="dxa"/>
            <w:vMerge/>
          </w:tcPr>
          <w:p w14:paraId="3F5FB96E" w14:textId="77777777" w:rsidR="005D6FF3" w:rsidRPr="00CA1DA4" w:rsidRDefault="005D6FF3" w:rsidP="004D360E"/>
        </w:tc>
        <w:tc>
          <w:tcPr>
            <w:tcW w:w="1276" w:type="dxa"/>
          </w:tcPr>
          <w:p w14:paraId="56597837" w14:textId="77777777" w:rsidR="005D6FF3" w:rsidRPr="00CA1DA4" w:rsidRDefault="00000000" w:rsidP="004D360E">
            <w:r w:rsidRPr="00CA1DA4">
              <w:t>37</w:t>
            </w:r>
          </w:p>
        </w:tc>
        <w:tc>
          <w:tcPr>
            <w:tcW w:w="1559" w:type="dxa"/>
          </w:tcPr>
          <w:p w14:paraId="4165CC38" w14:textId="77777777" w:rsidR="005D6FF3" w:rsidRPr="00CA1DA4" w:rsidRDefault="00000000" w:rsidP="004D360E">
            <w:r w:rsidRPr="00CA1DA4">
              <w:t>H9+ (blue)</w:t>
            </w:r>
          </w:p>
        </w:tc>
        <w:tc>
          <w:tcPr>
            <w:tcW w:w="2094" w:type="dxa"/>
          </w:tcPr>
          <w:p w14:paraId="79584BF1" w14:textId="77777777" w:rsidR="005D6FF3" w:rsidRPr="00CA1DA4" w:rsidRDefault="00000000" w:rsidP="004D360E">
            <w:r w:rsidRPr="00CA1DA4">
              <w:t xml:space="preserve">H9+ </w:t>
            </w:r>
            <w:r w:rsidRPr="00CA1DA4">
              <w:rPr>
                <w:b/>
                <w:bCs/>
              </w:rPr>
              <w:t>(34.85)</w:t>
            </w:r>
          </w:p>
        </w:tc>
        <w:tc>
          <w:tcPr>
            <w:tcW w:w="1529" w:type="dxa"/>
          </w:tcPr>
          <w:p w14:paraId="4B666751" w14:textId="77777777" w:rsidR="005D6FF3" w:rsidRPr="00CA1DA4" w:rsidRDefault="00000000" w:rsidP="004D360E">
            <w:r w:rsidRPr="00CA1DA4">
              <w:t>H9 +</w:t>
            </w:r>
          </w:p>
        </w:tc>
      </w:tr>
    </w:tbl>
    <w:p w14:paraId="51752FFE" w14:textId="77777777" w:rsidR="005D6FF3" w:rsidRPr="00CA1DA4" w:rsidRDefault="005D6FF3" w:rsidP="005D6FF3"/>
    <w:p w14:paraId="7FD2499E" w14:textId="77777777" w:rsidR="00146E61" w:rsidRPr="00CA1DA4" w:rsidRDefault="00146E61" w:rsidP="005D6FF3"/>
    <w:sectPr w:rsidR="00146E61" w:rsidRPr="00CA1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CBBF8" w14:textId="77777777" w:rsidR="00AB52CD" w:rsidRDefault="00AB52CD" w:rsidP="00F1745C">
      <w:r>
        <w:separator/>
      </w:r>
    </w:p>
  </w:endnote>
  <w:endnote w:type="continuationSeparator" w:id="0">
    <w:p w14:paraId="7DD903A4" w14:textId="77777777" w:rsidR="00AB52CD" w:rsidRDefault="00AB52CD" w:rsidP="00F17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B1C929" w14:textId="77777777" w:rsidR="00AB52CD" w:rsidRDefault="00AB52CD" w:rsidP="00F1745C">
      <w:r>
        <w:separator/>
      </w:r>
    </w:p>
  </w:footnote>
  <w:footnote w:type="continuationSeparator" w:id="0">
    <w:p w14:paraId="69131F42" w14:textId="77777777" w:rsidR="00AB52CD" w:rsidRDefault="00AB52CD" w:rsidP="00F174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7081C2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3C8A28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F9AC7D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2B2D76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F07FB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C122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D3ECA9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0DA9B0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5D0630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18E5E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225F8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BC26A6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75C4F0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687825367">
    <w:abstractNumId w:val="10"/>
  </w:num>
  <w:num w:numId="2" w16cid:durableId="1196773814">
    <w:abstractNumId w:val="12"/>
  </w:num>
  <w:num w:numId="3" w16cid:durableId="923491154">
    <w:abstractNumId w:val="11"/>
  </w:num>
  <w:num w:numId="4" w16cid:durableId="1286501320">
    <w:abstractNumId w:val="9"/>
  </w:num>
  <w:num w:numId="5" w16cid:durableId="1725636072">
    <w:abstractNumId w:val="7"/>
  </w:num>
  <w:num w:numId="6" w16cid:durableId="24017178">
    <w:abstractNumId w:val="6"/>
  </w:num>
  <w:num w:numId="7" w16cid:durableId="1251622483">
    <w:abstractNumId w:val="5"/>
  </w:num>
  <w:num w:numId="8" w16cid:durableId="414084614">
    <w:abstractNumId w:val="4"/>
  </w:num>
  <w:num w:numId="9" w16cid:durableId="1746493308">
    <w:abstractNumId w:val="8"/>
  </w:num>
  <w:num w:numId="10" w16cid:durableId="1020623554">
    <w:abstractNumId w:val="3"/>
  </w:num>
  <w:num w:numId="11" w16cid:durableId="191958761">
    <w:abstractNumId w:val="2"/>
  </w:num>
  <w:num w:numId="12" w16cid:durableId="1339581971">
    <w:abstractNumId w:val="1"/>
  </w:num>
  <w:num w:numId="13" w16cid:durableId="80485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4|199|197|199|200|197|187|202|197|187|200|197|185|207|197|207|185|"/>
    <w:docVar w:name="Username" w:val="Quality Control Editor"/>
  </w:docVars>
  <w:rsids>
    <w:rsidRoot w:val="000C479D"/>
    <w:rsid w:val="000866B1"/>
    <w:rsid w:val="000C479D"/>
    <w:rsid w:val="00122EDB"/>
    <w:rsid w:val="00146E61"/>
    <w:rsid w:val="00231571"/>
    <w:rsid w:val="00242002"/>
    <w:rsid w:val="00377C69"/>
    <w:rsid w:val="003B0093"/>
    <w:rsid w:val="003F49DA"/>
    <w:rsid w:val="004578FA"/>
    <w:rsid w:val="0046115D"/>
    <w:rsid w:val="004D360E"/>
    <w:rsid w:val="004E0387"/>
    <w:rsid w:val="004F72DF"/>
    <w:rsid w:val="005237B0"/>
    <w:rsid w:val="0055153D"/>
    <w:rsid w:val="005855DC"/>
    <w:rsid w:val="005C59D1"/>
    <w:rsid w:val="005D6FF3"/>
    <w:rsid w:val="005E780D"/>
    <w:rsid w:val="006100AD"/>
    <w:rsid w:val="00616F4B"/>
    <w:rsid w:val="006A45E1"/>
    <w:rsid w:val="006B7B53"/>
    <w:rsid w:val="00776204"/>
    <w:rsid w:val="0079088F"/>
    <w:rsid w:val="00855C26"/>
    <w:rsid w:val="0086141A"/>
    <w:rsid w:val="008B4D58"/>
    <w:rsid w:val="008B5450"/>
    <w:rsid w:val="00930540"/>
    <w:rsid w:val="009A3884"/>
    <w:rsid w:val="009B5A53"/>
    <w:rsid w:val="009F70EE"/>
    <w:rsid w:val="00A10EF1"/>
    <w:rsid w:val="00A17383"/>
    <w:rsid w:val="00A876C4"/>
    <w:rsid w:val="00AB28DD"/>
    <w:rsid w:val="00AB52CD"/>
    <w:rsid w:val="00B01286"/>
    <w:rsid w:val="00B2565C"/>
    <w:rsid w:val="00B45434"/>
    <w:rsid w:val="00C34245"/>
    <w:rsid w:val="00CA1DA4"/>
    <w:rsid w:val="00CE79B5"/>
    <w:rsid w:val="00D27013"/>
    <w:rsid w:val="00DD33E0"/>
    <w:rsid w:val="00DD5D32"/>
    <w:rsid w:val="00F1745C"/>
    <w:rsid w:val="00FB4656"/>
    <w:rsid w:val="00FC272E"/>
    <w:rsid w:val="00FF1932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BFE88"/>
  <w15:chartTrackingRefBased/>
  <w15:docId w15:val="{DA1487C1-8D0A-4690-A18A-A3486A09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55153D"/>
    <w:pPr>
      <w:widowControl w:val="0"/>
      <w:jc w:val="both"/>
    </w:pPr>
    <w:rPr>
      <w:rFonts w:ascii="等线" w:eastAsia="等线" w:hAnsi="等线" w:cs="Times New Roman"/>
      <w:lang w:val="en-GB"/>
      <w14:ligatures w14:val="none"/>
    </w:rPr>
  </w:style>
  <w:style w:type="paragraph" w:styleId="1">
    <w:name w:val="heading 1"/>
    <w:basedOn w:val="a2"/>
    <w:next w:val="a2"/>
    <w:link w:val="10"/>
    <w:uiPriority w:val="9"/>
    <w:qFormat/>
    <w:rsid w:val="00CA1D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A1D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CA1DA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A1D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A1DA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A1DA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A1DA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A1DA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A1DA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55153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a7">
    <w:name w:val="页眉 字符"/>
    <w:basedOn w:val="a3"/>
    <w:link w:val="a6"/>
    <w:uiPriority w:val="99"/>
    <w:rsid w:val="0055153D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5515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a9">
    <w:name w:val="页脚 字符"/>
    <w:basedOn w:val="a3"/>
    <w:link w:val="a8"/>
    <w:uiPriority w:val="99"/>
    <w:rsid w:val="0055153D"/>
    <w:rPr>
      <w:sz w:val="18"/>
      <w:szCs w:val="18"/>
    </w:rPr>
  </w:style>
  <w:style w:type="table" w:styleId="1-1">
    <w:name w:val="Grid Table 1 Light Accent 1"/>
    <w:basedOn w:val="a4"/>
    <w:uiPriority w:val="46"/>
    <w:rsid w:val="0055153D"/>
    <w:rPr>
      <w:rFonts w:ascii="等线" w:eastAsia="等线" w:hAnsi="等线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a">
    <w:name w:val="Table Grid"/>
    <w:basedOn w:val="a4"/>
    <w:uiPriority w:val="39"/>
    <w:rsid w:val="00FF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eastAsia="等线" w:hAnsi="Tahoma" w:cs="Tahoma"/>
      <w:sz w:val="16"/>
      <w:szCs w:val="20"/>
      <w14:ligatures w14:val="none"/>
    </w:rPr>
  </w:style>
  <w:style w:type="paragraph" w:styleId="ae">
    <w:name w:val="Revision"/>
    <w:hidden/>
    <w:uiPriority w:val="99"/>
    <w:semiHidden/>
    <w:rsid w:val="00CE79B5"/>
    <w:rPr>
      <w:rFonts w:ascii="等线" w:eastAsia="等线" w:hAnsi="等线" w:cs="Times New Roman"/>
      <w:lang w:val="en-GB"/>
      <w14:ligatures w14:val="none"/>
    </w:rPr>
  </w:style>
  <w:style w:type="numbering" w:styleId="111111">
    <w:name w:val="Outline List 2"/>
    <w:basedOn w:val="a5"/>
    <w:uiPriority w:val="99"/>
    <w:semiHidden/>
    <w:unhideWhenUsed/>
    <w:rsid w:val="00CA1DA4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CA1DA4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CA1D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none"/>
    </w:rPr>
  </w:style>
  <w:style w:type="character" w:customStyle="1" w:styleId="22">
    <w:name w:val="标题 2 字符"/>
    <w:basedOn w:val="a3"/>
    <w:link w:val="21"/>
    <w:uiPriority w:val="9"/>
    <w:semiHidden/>
    <w:rsid w:val="00CA1D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  <w14:ligatures w14:val="none"/>
    </w:rPr>
  </w:style>
  <w:style w:type="character" w:customStyle="1" w:styleId="32">
    <w:name w:val="标题 3 字符"/>
    <w:basedOn w:val="a3"/>
    <w:link w:val="31"/>
    <w:uiPriority w:val="9"/>
    <w:semiHidden/>
    <w:rsid w:val="00CA1DA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  <w14:ligatures w14:val="none"/>
    </w:rPr>
  </w:style>
  <w:style w:type="character" w:customStyle="1" w:styleId="42">
    <w:name w:val="标题 4 字符"/>
    <w:basedOn w:val="a3"/>
    <w:link w:val="41"/>
    <w:uiPriority w:val="9"/>
    <w:semiHidden/>
    <w:rsid w:val="00CA1DA4"/>
    <w:rPr>
      <w:rFonts w:asciiTheme="majorHAnsi" w:eastAsiaTheme="majorEastAsia" w:hAnsiTheme="majorHAnsi" w:cstheme="majorBidi"/>
      <w:i/>
      <w:iCs/>
      <w:color w:val="2F5496" w:themeColor="accent1" w:themeShade="BF"/>
      <w:lang w:val="en-GB"/>
      <w14:ligatures w14:val="none"/>
    </w:rPr>
  </w:style>
  <w:style w:type="character" w:customStyle="1" w:styleId="52">
    <w:name w:val="标题 5 字符"/>
    <w:basedOn w:val="a3"/>
    <w:link w:val="51"/>
    <w:uiPriority w:val="9"/>
    <w:semiHidden/>
    <w:rsid w:val="00CA1DA4"/>
    <w:rPr>
      <w:rFonts w:asciiTheme="majorHAnsi" w:eastAsiaTheme="majorEastAsia" w:hAnsiTheme="majorHAnsi" w:cstheme="majorBidi"/>
      <w:color w:val="2F5496" w:themeColor="accent1" w:themeShade="BF"/>
      <w:lang w:val="en-GB"/>
      <w14:ligatures w14:val="none"/>
    </w:rPr>
  </w:style>
  <w:style w:type="character" w:customStyle="1" w:styleId="60">
    <w:name w:val="标题 6 字符"/>
    <w:basedOn w:val="a3"/>
    <w:link w:val="6"/>
    <w:uiPriority w:val="9"/>
    <w:semiHidden/>
    <w:rsid w:val="00CA1DA4"/>
    <w:rPr>
      <w:rFonts w:asciiTheme="majorHAnsi" w:eastAsiaTheme="majorEastAsia" w:hAnsiTheme="majorHAnsi" w:cstheme="majorBidi"/>
      <w:color w:val="1F3763" w:themeColor="accent1" w:themeShade="7F"/>
      <w:lang w:val="en-GB"/>
      <w14:ligatures w14:val="none"/>
    </w:rPr>
  </w:style>
  <w:style w:type="character" w:customStyle="1" w:styleId="70">
    <w:name w:val="标题 7 字符"/>
    <w:basedOn w:val="a3"/>
    <w:link w:val="7"/>
    <w:uiPriority w:val="9"/>
    <w:semiHidden/>
    <w:rsid w:val="00CA1DA4"/>
    <w:rPr>
      <w:rFonts w:asciiTheme="majorHAnsi" w:eastAsiaTheme="majorEastAsia" w:hAnsiTheme="majorHAnsi" w:cstheme="majorBidi"/>
      <w:i/>
      <w:iCs/>
      <w:color w:val="1F3763" w:themeColor="accent1" w:themeShade="7F"/>
      <w:lang w:val="en-GB"/>
      <w14:ligatures w14:val="none"/>
    </w:rPr>
  </w:style>
  <w:style w:type="character" w:customStyle="1" w:styleId="80">
    <w:name w:val="标题 8 字符"/>
    <w:basedOn w:val="a3"/>
    <w:link w:val="8"/>
    <w:uiPriority w:val="9"/>
    <w:semiHidden/>
    <w:rsid w:val="00CA1DA4"/>
    <w:rPr>
      <w:rFonts w:asciiTheme="majorHAnsi" w:eastAsiaTheme="majorEastAsia" w:hAnsiTheme="majorHAnsi" w:cstheme="majorBidi"/>
      <w:color w:val="272727" w:themeColor="text1" w:themeTint="D8"/>
      <w:szCs w:val="21"/>
      <w:lang w:val="en-GB"/>
      <w14:ligatures w14:val="none"/>
    </w:rPr>
  </w:style>
  <w:style w:type="character" w:customStyle="1" w:styleId="90">
    <w:name w:val="标题 9 字符"/>
    <w:basedOn w:val="a3"/>
    <w:link w:val="9"/>
    <w:uiPriority w:val="9"/>
    <w:semiHidden/>
    <w:rsid w:val="00CA1DA4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  <w14:ligatures w14:val="none"/>
    </w:rPr>
  </w:style>
  <w:style w:type="numbering" w:styleId="a1">
    <w:name w:val="Outline List 3"/>
    <w:basedOn w:val="a5"/>
    <w:uiPriority w:val="99"/>
    <w:semiHidden/>
    <w:unhideWhenUsed/>
    <w:rsid w:val="00CA1DA4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CA1DA4"/>
    <w:rPr>
      <w:rFonts w:ascii="Tahoma" w:hAnsi="Tahoma" w:cs="Tahoma"/>
      <w:sz w:val="16"/>
      <w:szCs w:val="18"/>
      <w:lang w:val="en-US"/>
    </w:rPr>
  </w:style>
  <w:style w:type="character" w:customStyle="1" w:styleId="af0">
    <w:name w:val="批注框文本 字符"/>
    <w:basedOn w:val="a3"/>
    <w:link w:val="af"/>
    <w:uiPriority w:val="99"/>
    <w:semiHidden/>
    <w:rsid w:val="00CA1DA4"/>
    <w:rPr>
      <w:rFonts w:ascii="Tahoma" w:eastAsia="等线" w:hAnsi="Tahoma" w:cs="Tahoma"/>
      <w:sz w:val="16"/>
      <w:szCs w:val="18"/>
      <w14:ligatures w14:val="none"/>
    </w:rPr>
  </w:style>
  <w:style w:type="paragraph" w:styleId="af1">
    <w:name w:val="Bibliography"/>
    <w:basedOn w:val="a2"/>
    <w:next w:val="a2"/>
    <w:uiPriority w:val="37"/>
    <w:semiHidden/>
    <w:unhideWhenUsed/>
    <w:rsid w:val="00CA1DA4"/>
  </w:style>
  <w:style w:type="paragraph" w:styleId="af2">
    <w:name w:val="Block Text"/>
    <w:basedOn w:val="a2"/>
    <w:uiPriority w:val="99"/>
    <w:semiHidden/>
    <w:unhideWhenUsed/>
    <w:rsid w:val="00CA1DA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CA1DA4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23">
    <w:name w:val="Body Text 2"/>
    <w:basedOn w:val="a2"/>
    <w:link w:val="24"/>
    <w:uiPriority w:val="99"/>
    <w:semiHidden/>
    <w:unhideWhenUsed/>
    <w:rsid w:val="00CA1DA4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33">
    <w:name w:val="Body Text 3"/>
    <w:basedOn w:val="a2"/>
    <w:link w:val="34"/>
    <w:uiPriority w:val="99"/>
    <w:semiHidden/>
    <w:unhideWhenUsed/>
    <w:rsid w:val="00CA1DA4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CA1DA4"/>
    <w:rPr>
      <w:rFonts w:ascii="等线" w:eastAsia="等线" w:hAnsi="等线" w:cs="Times New Roman"/>
      <w:sz w:val="16"/>
      <w:szCs w:val="16"/>
      <w:lang w:val="en-GB"/>
      <w14:ligatures w14:val="none"/>
    </w:rPr>
  </w:style>
  <w:style w:type="paragraph" w:styleId="af5">
    <w:name w:val="Body Text First Indent"/>
    <w:basedOn w:val="af3"/>
    <w:link w:val="af6"/>
    <w:uiPriority w:val="99"/>
    <w:semiHidden/>
    <w:unhideWhenUsed/>
    <w:rsid w:val="00CA1DA4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af7">
    <w:name w:val="Body Text Indent"/>
    <w:basedOn w:val="a2"/>
    <w:link w:val="af8"/>
    <w:uiPriority w:val="99"/>
    <w:semiHidden/>
    <w:unhideWhenUsed/>
    <w:rsid w:val="00CA1DA4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25">
    <w:name w:val="Body Text First Indent 2"/>
    <w:basedOn w:val="af7"/>
    <w:link w:val="26"/>
    <w:uiPriority w:val="99"/>
    <w:semiHidden/>
    <w:unhideWhenUsed/>
    <w:rsid w:val="00CA1DA4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27">
    <w:name w:val="Body Text Indent 2"/>
    <w:basedOn w:val="a2"/>
    <w:link w:val="28"/>
    <w:uiPriority w:val="99"/>
    <w:semiHidden/>
    <w:unhideWhenUsed/>
    <w:rsid w:val="00CA1DA4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35">
    <w:name w:val="Body Text Indent 3"/>
    <w:basedOn w:val="a2"/>
    <w:link w:val="36"/>
    <w:uiPriority w:val="99"/>
    <w:semiHidden/>
    <w:unhideWhenUsed/>
    <w:rsid w:val="00CA1DA4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CA1DA4"/>
    <w:rPr>
      <w:rFonts w:ascii="等线" w:eastAsia="等线" w:hAnsi="等线" w:cs="Times New Roman"/>
      <w:sz w:val="16"/>
      <w:szCs w:val="16"/>
      <w:lang w:val="en-GB"/>
      <w14:ligatures w14:val="none"/>
    </w:rPr>
  </w:style>
  <w:style w:type="character" w:styleId="af9">
    <w:name w:val="Book Title"/>
    <w:basedOn w:val="a3"/>
    <w:uiPriority w:val="33"/>
    <w:qFormat/>
    <w:rsid w:val="00CA1DA4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CA1DA4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CA1DA4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table" w:styleId="afd">
    <w:name w:val="Colorful Grid"/>
    <w:basedOn w:val="a4"/>
    <w:uiPriority w:val="73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CA1DA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CA1DA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CA1DA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CA1DA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CA1DA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CA1DA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CA1DA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CA1DA4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CA1DA4"/>
    <w:rPr>
      <w:rFonts w:ascii="Tahoma" w:eastAsia="等线" w:hAnsi="Tahoma" w:cs="Tahoma"/>
      <w:b/>
      <w:bCs/>
      <w:sz w:val="16"/>
      <w:szCs w:val="20"/>
      <w14:ligatures w14:val="none"/>
    </w:rPr>
  </w:style>
  <w:style w:type="table" w:styleId="aff2">
    <w:name w:val="Dark List"/>
    <w:basedOn w:val="a4"/>
    <w:uiPriority w:val="70"/>
    <w:semiHidden/>
    <w:unhideWhenUsed/>
    <w:rsid w:val="00CA1DA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CA1DA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CA1DA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CA1DA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CA1DA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CA1DA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CA1DA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CA1DA4"/>
  </w:style>
  <w:style w:type="character" w:customStyle="1" w:styleId="aff4">
    <w:name w:val="日期 字符"/>
    <w:basedOn w:val="a3"/>
    <w:link w:val="aff3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aff5">
    <w:name w:val="Document Map"/>
    <w:basedOn w:val="a2"/>
    <w:link w:val="aff6"/>
    <w:uiPriority w:val="99"/>
    <w:semiHidden/>
    <w:unhideWhenUsed/>
    <w:rsid w:val="00CA1DA4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CA1DA4"/>
    <w:rPr>
      <w:rFonts w:ascii="Segoe UI" w:eastAsia="等线" w:hAnsi="Segoe UI" w:cs="Segoe UI"/>
      <w:sz w:val="16"/>
      <w:szCs w:val="16"/>
      <w:lang w:val="en-GB"/>
      <w14:ligatures w14:val="none"/>
    </w:rPr>
  </w:style>
  <w:style w:type="paragraph" w:styleId="aff7">
    <w:name w:val="E-mail Signature"/>
    <w:basedOn w:val="a2"/>
    <w:link w:val="aff8"/>
    <w:uiPriority w:val="99"/>
    <w:semiHidden/>
    <w:unhideWhenUsed/>
    <w:rsid w:val="00CA1DA4"/>
  </w:style>
  <w:style w:type="character" w:customStyle="1" w:styleId="aff8">
    <w:name w:val="电子邮件签名 字符"/>
    <w:basedOn w:val="a3"/>
    <w:link w:val="aff7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character" w:styleId="aff9">
    <w:name w:val="Emphasis"/>
    <w:basedOn w:val="a3"/>
    <w:uiPriority w:val="20"/>
    <w:qFormat/>
    <w:rsid w:val="00CA1DA4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CA1DA4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CA1DA4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CA1DA4"/>
    <w:rPr>
      <w:rFonts w:ascii="等线" w:eastAsia="等线" w:hAnsi="等线" w:cs="Times New Roman"/>
      <w:sz w:val="20"/>
      <w:szCs w:val="20"/>
      <w:lang w:val="en-GB"/>
      <w14:ligatures w14:val="none"/>
    </w:rPr>
  </w:style>
  <w:style w:type="paragraph" w:styleId="affd">
    <w:name w:val="envelope address"/>
    <w:basedOn w:val="a2"/>
    <w:uiPriority w:val="99"/>
    <w:semiHidden/>
    <w:unhideWhenUsed/>
    <w:rsid w:val="00CA1DA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CA1DA4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CA1DA4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CA1DA4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CA1DA4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CA1DA4"/>
    <w:rPr>
      <w:rFonts w:ascii="等线" w:eastAsia="等线" w:hAnsi="等线" w:cs="Times New Roman"/>
      <w:sz w:val="20"/>
      <w:szCs w:val="20"/>
      <w:lang w:val="en-GB"/>
      <w14:ligatures w14:val="none"/>
    </w:rPr>
  </w:style>
  <w:style w:type="table" w:styleId="11">
    <w:name w:val="Grid Table 1 Light"/>
    <w:basedOn w:val="a4"/>
    <w:uiPriority w:val="46"/>
    <w:rsid w:val="00CA1DA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A1DA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A1DA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A1DA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A1DA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A1DA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A1DA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A1DA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CA1DA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A1DA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A1DA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A1DA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CA1DA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CA1DA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A1DA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A1DA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A1DA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A1DA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A1DA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A1DA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CA1DA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A1DA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A1DA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A1DA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A1DA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A1DA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A1DA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CA1DA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A1DA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A1DA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A1DA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A1DA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A1DA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A1DA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CA1DA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A1DA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A1DA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A1DA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A1DA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A1DA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A1DA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CA1DA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A1DA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A1DA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A1DA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A1DA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A1DA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A1DA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semiHidden/>
    <w:unhideWhenUsed/>
    <w:rsid w:val="00CA1DA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CA1DA4"/>
  </w:style>
  <w:style w:type="paragraph" w:styleId="HTML0">
    <w:name w:val="HTML Address"/>
    <w:basedOn w:val="a2"/>
    <w:link w:val="HTML1"/>
    <w:uiPriority w:val="99"/>
    <w:semiHidden/>
    <w:unhideWhenUsed/>
    <w:rsid w:val="00CA1DA4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CA1DA4"/>
    <w:rPr>
      <w:rFonts w:ascii="等线" w:eastAsia="等线" w:hAnsi="等线" w:cs="Times New Roman"/>
      <w:i/>
      <w:iCs/>
      <w:lang w:val="en-GB"/>
      <w14:ligatures w14:val="none"/>
    </w:rPr>
  </w:style>
  <w:style w:type="character" w:styleId="HTML2">
    <w:name w:val="HTML Cite"/>
    <w:basedOn w:val="a3"/>
    <w:uiPriority w:val="99"/>
    <w:semiHidden/>
    <w:unhideWhenUsed/>
    <w:rsid w:val="00CA1DA4"/>
    <w:rPr>
      <w:i/>
      <w:iCs/>
    </w:rPr>
  </w:style>
  <w:style w:type="character" w:styleId="HTML3">
    <w:name w:val="HTML Code"/>
    <w:basedOn w:val="a3"/>
    <w:uiPriority w:val="99"/>
    <w:semiHidden/>
    <w:unhideWhenUsed/>
    <w:rsid w:val="00CA1DA4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A1DA4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A1DA4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A1DA4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CA1DA4"/>
    <w:rPr>
      <w:rFonts w:ascii="Consolas" w:eastAsia="等线" w:hAnsi="Consolas" w:cs="Times New Roman"/>
      <w:sz w:val="20"/>
      <w:szCs w:val="20"/>
      <w:lang w:val="en-GB"/>
      <w14:ligatures w14:val="none"/>
    </w:rPr>
  </w:style>
  <w:style w:type="character" w:styleId="HTML8">
    <w:name w:val="HTML Sample"/>
    <w:basedOn w:val="a3"/>
    <w:uiPriority w:val="99"/>
    <w:semiHidden/>
    <w:unhideWhenUsed/>
    <w:rsid w:val="00CA1DA4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A1DA4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A1DA4"/>
    <w:rPr>
      <w:i/>
      <w:iCs/>
    </w:rPr>
  </w:style>
  <w:style w:type="character" w:styleId="afff4">
    <w:name w:val="Hyperlink"/>
    <w:basedOn w:val="a3"/>
    <w:uiPriority w:val="99"/>
    <w:unhideWhenUsed/>
    <w:rsid w:val="00CA1DA4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CA1DA4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CA1DA4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CA1DA4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CA1DA4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CA1DA4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CA1DA4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CA1DA4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CA1DA4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CA1DA4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CA1DA4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CA1DA4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CA1DA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CA1DA4"/>
    <w:rPr>
      <w:rFonts w:ascii="等线" w:eastAsia="等线" w:hAnsi="等线" w:cs="Times New Roman"/>
      <w:i/>
      <w:iCs/>
      <w:color w:val="4472C4" w:themeColor="accent1"/>
      <w:lang w:val="en-GB"/>
      <w14:ligatures w14:val="none"/>
    </w:rPr>
  </w:style>
  <w:style w:type="character" w:styleId="afff9">
    <w:name w:val="Intense Reference"/>
    <w:basedOn w:val="a3"/>
    <w:uiPriority w:val="32"/>
    <w:qFormat/>
    <w:rsid w:val="00CA1DA4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CA1D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CA1DA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CA1DA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CA1DA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CA1DA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CA1DA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CA1DA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CA1D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CA1DA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CA1DA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CA1DA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CA1DA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CA1DA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CA1DA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CA1D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CA1DA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CA1DA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CA1DA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CA1DA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CA1DA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CA1DA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CA1DA4"/>
  </w:style>
  <w:style w:type="paragraph" w:styleId="afffe">
    <w:name w:val="List"/>
    <w:basedOn w:val="a2"/>
    <w:uiPriority w:val="99"/>
    <w:semiHidden/>
    <w:unhideWhenUsed/>
    <w:rsid w:val="00CA1DA4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CA1DA4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CA1DA4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A1DA4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A1DA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A1DA4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A1DA4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A1DA4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A1DA4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A1DA4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CA1DA4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CA1DA4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CA1DA4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A1DA4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A1DA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A1DA4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A1DA4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A1DA4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A1DA4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A1DA4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CA1DA4"/>
    <w:pPr>
      <w:ind w:left="720"/>
      <w:contextualSpacing/>
    </w:pPr>
  </w:style>
  <w:style w:type="table" w:styleId="13">
    <w:name w:val="List Table 1 Light"/>
    <w:basedOn w:val="a4"/>
    <w:uiPriority w:val="46"/>
    <w:rsid w:val="00CA1D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A1D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CA1D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A1D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A1D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A1D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CA1D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CA1DA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A1DA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CA1DA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A1DA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A1DA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A1DA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CA1DA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CA1DA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A1DA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A1DA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A1DA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A1DA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A1DA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A1DA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A1DA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A1DA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A1DA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A1DA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A1DA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A1DA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A1DA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CA1DA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A1DA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A1DA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A1DA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A1DA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A1DA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A1DA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A1DA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A1DA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A1DA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A1DA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A1DA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A1DA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A1DA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CA1DA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A1DA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A1DA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A1DA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A1DA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A1DA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A1DA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CA1DA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等线" w:hAnsi="Consolas" w:cs="Times New Roman"/>
      <w:sz w:val="20"/>
      <w:szCs w:val="20"/>
      <w:lang w:val="en-GB"/>
      <w14:ligatures w14:val="none"/>
    </w:rPr>
  </w:style>
  <w:style w:type="character" w:customStyle="1" w:styleId="affff2">
    <w:name w:val="宏文本 字符"/>
    <w:basedOn w:val="a3"/>
    <w:link w:val="affff1"/>
    <w:uiPriority w:val="99"/>
    <w:semiHidden/>
    <w:rsid w:val="00CA1DA4"/>
    <w:rPr>
      <w:rFonts w:ascii="Consolas" w:eastAsia="等线" w:hAnsi="Consolas" w:cs="Times New Roman"/>
      <w:sz w:val="20"/>
      <w:szCs w:val="20"/>
      <w:lang w:val="en-GB"/>
      <w14:ligatures w14:val="none"/>
    </w:rPr>
  </w:style>
  <w:style w:type="table" w:styleId="14">
    <w:name w:val="Medium Grid 1"/>
    <w:basedOn w:val="a4"/>
    <w:uiPriority w:val="67"/>
    <w:semiHidden/>
    <w:unhideWhenUsed/>
    <w:rsid w:val="00CA1DA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CA1DA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CA1DA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CA1DA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CA1DA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CA1DA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CA1DA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CA1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CA1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CA1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CA1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CA1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CA1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CA1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CA1DA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CA1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CA1DA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CA1DA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CA1DA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CA1DA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CA1DA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CA1DA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CA1DA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CA1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CA1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CA1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CA1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CA1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CA1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CA1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semiHidden/>
    <w:unhideWhenUsed/>
    <w:rsid w:val="00CA1DA4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CA1D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CA1DA4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  <w14:ligatures w14:val="none"/>
    </w:rPr>
  </w:style>
  <w:style w:type="paragraph" w:styleId="affff6">
    <w:name w:val="No Spacing"/>
    <w:uiPriority w:val="1"/>
    <w:qFormat/>
    <w:rsid w:val="00CA1DA4"/>
    <w:pPr>
      <w:widowControl w:val="0"/>
      <w:jc w:val="both"/>
    </w:pPr>
    <w:rPr>
      <w:rFonts w:ascii="等线" w:eastAsia="等线" w:hAnsi="等线" w:cs="Times New Roman"/>
      <w:lang w:val="en-GB"/>
      <w14:ligatures w14:val="none"/>
    </w:rPr>
  </w:style>
  <w:style w:type="paragraph" w:styleId="affff7">
    <w:name w:val="Normal (Web)"/>
    <w:basedOn w:val="a2"/>
    <w:uiPriority w:val="99"/>
    <w:semiHidden/>
    <w:unhideWhenUsed/>
    <w:rsid w:val="00CA1DA4"/>
    <w:rPr>
      <w:rFonts w:ascii="Times New Roman" w:hAnsi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CA1DA4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CA1DA4"/>
  </w:style>
  <w:style w:type="character" w:customStyle="1" w:styleId="affffa">
    <w:name w:val="注释标题 字符"/>
    <w:basedOn w:val="a3"/>
    <w:link w:val="affff9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character" w:styleId="affffb">
    <w:name w:val="page number"/>
    <w:basedOn w:val="a3"/>
    <w:uiPriority w:val="99"/>
    <w:semiHidden/>
    <w:unhideWhenUsed/>
    <w:rsid w:val="00CA1DA4"/>
  </w:style>
  <w:style w:type="character" w:styleId="affffc">
    <w:name w:val="Placeholder Text"/>
    <w:basedOn w:val="a3"/>
    <w:uiPriority w:val="99"/>
    <w:semiHidden/>
    <w:rsid w:val="00CA1DA4"/>
    <w:rPr>
      <w:color w:val="666666"/>
    </w:rPr>
  </w:style>
  <w:style w:type="table" w:styleId="17">
    <w:name w:val="Plain Table 1"/>
    <w:basedOn w:val="a4"/>
    <w:uiPriority w:val="41"/>
    <w:rsid w:val="00CA1D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CA1DA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CA1D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CA1D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CA1DA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CA1DA4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CA1DA4"/>
    <w:rPr>
      <w:rFonts w:ascii="Consolas" w:eastAsia="等线" w:hAnsi="Consolas" w:cs="Times New Roman"/>
      <w:szCs w:val="21"/>
      <w:lang w:val="en-GB"/>
      <w14:ligatures w14:val="none"/>
    </w:rPr>
  </w:style>
  <w:style w:type="paragraph" w:styleId="afffff">
    <w:name w:val="Quote"/>
    <w:basedOn w:val="a2"/>
    <w:next w:val="a2"/>
    <w:link w:val="afffff0"/>
    <w:uiPriority w:val="29"/>
    <w:qFormat/>
    <w:rsid w:val="00CA1DA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CA1DA4"/>
    <w:rPr>
      <w:rFonts w:ascii="等线" w:eastAsia="等线" w:hAnsi="等线" w:cs="Times New Roman"/>
      <w:i/>
      <w:iCs/>
      <w:color w:val="404040" w:themeColor="text1" w:themeTint="BF"/>
      <w:lang w:val="en-GB"/>
      <w14:ligatures w14:val="none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CA1DA4"/>
  </w:style>
  <w:style w:type="character" w:customStyle="1" w:styleId="afffff2">
    <w:name w:val="称呼 字符"/>
    <w:basedOn w:val="a3"/>
    <w:link w:val="afffff1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paragraph" w:styleId="afffff3">
    <w:name w:val="Signature"/>
    <w:basedOn w:val="a2"/>
    <w:link w:val="afffff4"/>
    <w:uiPriority w:val="99"/>
    <w:semiHidden/>
    <w:unhideWhenUsed/>
    <w:rsid w:val="00CA1DA4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CA1DA4"/>
    <w:rPr>
      <w:rFonts w:ascii="等线" w:eastAsia="等线" w:hAnsi="等线" w:cs="Times New Roman"/>
      <w:lang w:val="en-GB"/>
      <w14:ligatures w14:val="none"/>
    </w:rPr>
  </w:style>
  <w:style w:type="character" w:styleId="afffff5">
    <w:name w:val="Smart Hyperlink"/>
    <w:basedOn w:val="a3"/>
    <w:uiPriority w:val="99"/>
    <w:semiHidden/>
    <w:unhideWhenUsed/>
    <w:rsid w:val="00CA1DA4"/>
    <w:rPr>
      <w:u w:val="dotted"/>
    </w:rPr>
  </w:style>
  <w:style w:type="character" w:styleId="afffff6">
    <w:name w:val="Smart Link"/>
    <w:basedOn w:val="a3"/>
    <w:uiPriority w:val="99"/>
    <w:semiHidden/>
    <w:unhideWhenUsed/>
    <w:rsid w:val="00CA1DA4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CA1DA4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CA1DA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CA1DA4"/>
    <w:rPr>
      <w:color w:val="5A5A5A" w:themeColor="text1" w:themeTint="A5"/>
      <w:spacing w:val="15"/>
      <w:sz w:val="22"/>
      <w:lang w:val="en-GB"/>
      <w14:ligatures w14:val="none"/>
    </w:rPr>
  </w:style>
  <w:style w:type="character" w:styleId="afffffa">
    <w:name w:val="Subtle Emphasis"/>
    <w:basedOn w:val="a3"/>
    <w:uiPriority w:val="19"/>
    <w:qFormat/>
    <w:rsid w:val="00CA1DA4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CA1DA4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CA1DA4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CA1DA4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CA1DA4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CA1DA4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CA1DA4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CA1DA4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CA1DA4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CA1DA4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CA1DA4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CA1DA4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CA1DA4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CA1DA4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CA1DA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CA1DA4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CA1DA4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CA1DA4"/>
  </w:style>
  <w:style w:type="table" w:styleId="affffff1">
    <w:name w:val="Table Professional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CA1DA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CA1DA4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CA1DA4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CA1DA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CA1DA4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CA1DA4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CA1DA4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CA1DA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CA1DA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affffff5">
    <w:name w:val="toa heading"/>
    <w:basedOn w:val="a2"/>
    <w:next w:val="a2"/>
    <w:uiPriority w:val="99"/>
    <w:semiHidden/>
    <w:unhideWhenUsed/>
    <w:rsid w:val="00CA1DA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CA1DA4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CA1DA4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CA1DA4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CA1DA4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CA1DA4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CA1DA4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CA1DA4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CA1DA4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CA1DA4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CA1DA4"/>
    <w:pPr>
      <w:outlineLvl w:val="9"/>
    </w:pPr>
  </w:style>
  <w:style w:type="character" w:styleId="affffff6">
    <w:name w:val="Unresolved Mention"/>
    <w:basedOn w:val="a3"/>
    <w:uiPriority w:val="99"/>
    <w:semiHidden/>
    <w:unhideWhenUsed/>
    <w:rsid w:val="00CA1D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1269517@qq.com</dc:creator>
  <cp:lastModifiedBy>121269517@qq.com</cp:lastModifiedBy>
  <cp:revision>6</cp:revision>
  <dcterms:created xsi:type="dcterms:W3CDTF">2024-05-27T19:27:00Z</dcterms:created>
  <dcterms:modified xsi:type="dcterms:W3CDTF">2024-06-0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24T12:08:10Z</vt:filetime>
  </property>
</Properties>
</file>